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B494" w14:textId="3C3544D9" w:rsidR="002D5A94" w:rsidRPr="002E296C" w:rsidRDefault="009E3074" w:rsidP="002E296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NSORT Checklist</w:t>
      </w:r>
    </w:p>
    <w:p w14:paraId="5CD0D3D4" w14:textId="77777777" w:rsidR="00914CDF" w:rsidRDefault="00914CDF" w:rsidP="00914CDF">
      <w:bookmarkStart w:id="0" w:name="_Toc108703806"/>
    </w:p>
    <w:tbl>
      <w:tblPr>
        <w:tblW w:w="5460" w:type="pct"/>
        <w:tblInd w:w="-360" w:type="dxa"/>
        <w:tblLook w:val="07E0" w:firstRow="1" w:lastRow="1" w:firstColumn="1" w:lastColumn="1" w:noHBand="1" w:noVBand="1"/>
      </w:tblPr>
      <w:tblGrid>
        <w:gridCol w:w="1895"/>
        <w:gridCol w:w="665"/>
        <w:gridCol w:w="5417"/>
        <w:gridCol w:w="1879"/>
      </w:tblGrid>
      <w:tr w:rsidR="00914CDF" w14:paraId="40C75CB1" w14:textId="77777777" w:rsidTr="00914CDF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25B6147" w14:textId="77777777" w:rsidR="00914CDF" w:rsidRDefault="00914CDF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6AFC4E6" w14:textId="77777777" w:rsidR="00914CDF" w:rsidRDefault="00914CDF"/>
        </w:tc>
        <w:tc>
          <w:tcPr>
            <w:tcW w:w="27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02178CE" w14:textId="77777777" w:rsidR="00914CDF" w:rsidRDefault="00914CDF">
            <w:r>
              <w:t>Reporting Item</w:t>
            </w:r>
          </w:p>
        </w:tc>
        <w:tc>
          <w:tcPr>
            <w:tcW w:w="89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F245B17" w14:textId="6B7EEF0A" w:rsidR="00914CDF" w:rsidRDefault="002303E0" w:rsidP="00914CDF">
            <w:pPr>
              <w:jc w:val="center"/>
            </w:pPr>
            <w:r>
              <w:t>Section/Paragraph</w:t>
            </w:r>
          </w:p>
        </w:tc>
      </w:tr>
      <w:tr w:rsidR="00914CDF" w14:paraId="12DD6B6E" w14:textId="77777777" w:rsidTr="00914CDF">
        <w:tc>
          <w:tcPr>
            <w:tcW w:w="0" w:type="auto"/>
            <w:hideMark/>
          </w:tcPr>
          <w:p w14:paraId="3B3BDC40" w14:textId="77777777" w:rsidR="00914CDF" w:rsidRDefault="00914CDF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027D56F3" w14:textId="77777777" w:rsidR="00914CDF" w:rsidRDefault="00914CDF"/>
        </w:tc>
        <w:tc>
          <w:tcPr>
            <w:tcW w:w="2779" w:type="pct"/>
          </w:tcPr>
          <w:p w14:paraId="1D7D57A2" w14:textId="77777777" w:rsidR="00914CDF" w:rsidRDefault="00914CDF"/>
        </w:tc>
        <w:tc>
          <w:tcPr>
            <w:tcW w:w="891" w:type="pct"/>
          </w:tcPr>
          <w:p w14:paraId="6C97B3E6" w14:textId="77777777" w:rsidR="00914CDF" w:rsidRDefault="00914CDF"/>
        </w:tc>
      </w:tr>
      <w:tr w:rsidR="00914CDF" w14:paraId="76EE3043" w14:textId="77777777" w:rsidTr="00914CDF">
        <w:tc>
          <w:tcPr>
            <w:tcW w:w="0" w:type="auto"/>
            <w:hideMark/>
          </w:tcPr>
          <w:p w14:paraId="536F0B97" w14:textId="77777777" w:rsidR="00914CDF" w:rsidRDefault="00914CDF">
            <w:r>
              <w:t>Title</w:t>
            </w:r>
          </w:p>
        </w:tc>
        <w:tc>
          <w:tcPr>
            <w:tcW w:w="0" w:type="auto"/>
            <w:hideMark/>
          </w:tcPr>
          <w:p w14:paraId="661C7546" w14:textId="77777777" w:rsidR="00914CDF" w:rsidRDefault="00000000">
            <w:hyperlink r:id="rId8" w:anchor="1a" w:history="1">
              <w:r w:rsidR="00914CDF">
                <w:rPr>
                  <w:rStyle w:val="Hyperlink"/>
                </w:rPr>
                <w:t>#1a</w:t>
              </w:r>
            </w:hyperlink>
          </w:p>
        </w:tc>
        <w:tc>
          <w:tcPr>
            <w:tcW w:w="2779" w:type="pct"/>
            <w:hideMark/>
          </w:tcPr>
          <w:p w14:paraId="6CCBDAF7" w14:textId="77777777" w:rsidR="00914CDF" w:rsidRDefault="00914CDF">
            <w:r>
              <w:t>Identification as a randomized trial in the title.</w:t>
            </w:r>
          </w:p>
        </w:tc>
        <w:tc>
          <w:tcPr>
            <w:tcW w:w="891" w:type="pct"/>
            <w:vAlign w:val="center"/>
            <w:hideMark/>
          </w:tcPr>
          <w:p w14:paraId="639C1C15" w14:textId="5EFDF8DB" w:rsidR="00914CDF" w:rsidRDefault="007B04D0" w:rsidP="00914CDF">
            <w:pPr>
              <w:jc w:val="center"/>
            </w:pPr>
            <w:r>
              <w:t>Title (page 1)</w:t>
            </w:r>
          </w:p>
        </w:tc>
      </w:tr>
      <w:tr w:rsidR="00914CDF" w14:paraId="037FAD86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BE63FE" w14:textId="77777777" w:rsidR="00914CDF" w:rsidRDefault="00914CDF">
            <w:r>
              <w:t>Abstr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0EBF3E" w14:textId="77777777" w:rsidR="00914CDF" w:rsidRDefault="00000000">
            <w:hyperlink r:id="rId9" w:anchor="1b" w:history="1">
              <w:r w:rsidR="00914CDF">
                <w:rPr>
                  <w:rStyle w:val="Hyperlink"/>
                </w:rPr>
                <w:t>#1b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01CBA1AB" w14:textId="77777777" w:rsidR="00914CDF" w:rsidRDefault="00914CDF" w:rsidP="00914CDF">
            <w:pPr>
              <w:ind w:right="114"/>
            </w:pPr>
            <w:r>
              <w:t>Structured summary of trial design, methods, results, and conclusions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7C05BF0F" w14:textId="0DE5FA1D" w:rsidR="00914CDF" w:rsidRDefault="007B04D0" w:rsidP="00914CDF">
            <w:pPr>
              <w:jc w:val="center"/>
            </w:pPr>
            <w:r>
              <w:t>Abstract (page 1)</w:t>
            </w:r>
          </w:p>
        </w:tc>
      </w:tr>
      <w:tr w:rsidR="00914CDF" w14:paraId="45E930B2" w14:textId="77777777" w:rsidTr="00914CD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3096AA" w14:textId="77777777" w:rsidR="00914CDF" w:rsidRDefault="00914CDF">
            <w:r>
              <w:rPr>
                <w:b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10DF4F" w14:textId="77777777" w:rsidR="00914CDF" w:rsidRDefault="00914CDF"/>
        </w:tc>
        <w:tc>
          <w:tcPr>
            <w:tcW w:w="2779" w:type="pct"/>
            <w:tcBorders>
              <w:top w:val="single" w:sz="4" w:space="0" w:color="auto"/>
            </w:tcBorders>
          </w:tcPr>
          <w:p w14:paraId="0D53B497" w14:textId="77777777" w:rsidR="00914CDF" w:rsidRDefault="00914CDF"/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5F43C4FE" w14:textId="77777777" w:rsidR="00914CDF" w:rsidRDefault="00914CDF" w:rsidP="00914CDF">
            <w:pPr>
              <w:jc w:val="center"/>
            </w:pPr>
          </w:p>
        </w:tc>
      </w:tr>
      <w:tr w:rsidR="00914CDF" w14:paraId="4010F2A6" w14:textId="77777777" w:rsidTr="00914CDF">
        <w:tc>
          <w:tcPr>
            <w:tcW w:w="0" w:type="auto"/>
            <w:hideMark/>
          </w:tcPr>
          <w:p w14:paraId="1DFDF023" w14:textId="77777777" w:rsidR="00914CDF" w:rsidRDefault="00914CDF">
            <w:r>
              <w:t>Background and objectives</w:t>
            </w:r>
          </w:p>
        </w:tc>
        <w:tc>
          <w:tcPr>
            <w:tcW w:w="0" w:type="auto"/>
            <w:hideMark/>
          </w:tcPr>
          <w:p w14:paraId="31F22F87" w14:textId="77777777" w:rsidR="00914CDF" w:rsidRDefault="00000000">
            <w:hyperlink r:id="rId10" w:anchor="2a" w:history="1">
              <w:r w:rsidR="00914CDF">
                <w:rPr>
                  <w:rStyle w:val="Hyperlink"/>
                </w:rPr>
                <w:t>#2a</w:t>
              </w:r>
            </w:hyperlink>
          </w:p>
        </w:tc>
        <w:tc>
          <w:tcPr>
            <w:tcW w:w="2779" w:type="pct"/>
            <w:hideMark/>
          </w:tcPr>
          <w:p w14:paraId="33162C74" w14:textId="77777777" w:rsidR="00914CDF" w:rsidRDefault="00914CDF">
            <w:r>
              <w:t>Scientific background and explanation of rationale</w:t>
            </w:r>
          </w:p>
        </w:tc>
        <w:tc>
          <w:tcPr>
            <w:tcW w:w="891" w:type="pct"/>
            <w:vAlign w:val="center"/>
            <w:hideMark/>
          </w:tcPr>
          <w:p w14:paraId="74B432E2" w14:textId="345414F2" w:rsidR="00914CDF" w:rsidRDefault="007B04D0" w:rsidP="00914CDF">
            <w:pPr>
              <w:jc w:val="center"/>
            </w:pPr>
            <w:r>
              <w:t>Introduction (para 1 &amp;2)</w:t>
            </w:r>
          </w:p>
        </w:tc>
      </w:tr>
      <w:tr w:rsidR="00914CDF" w14:paraId="7410F3DC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39AF88" w14:textId="77777777" w:rsidR="00914CDF" w:rsidRDefault="00914CDF">
            <w:r>
              <w:t>Background and object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0FDD74" w14:textId="77777777" w:rsidR="00914CDF" w:rsidRDefault="00000000">
            <w:hyperlink r:id="rId11" w:anchor="2b" w:history="1">
              <w:r w:rsidR="00914CDF">
                <w:rPr>
                  <w:rStyle w:val="Hyperlink"/>
                </w:rPr>
                <w:t>#2b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08AF9E4F" w14:textId="77777777" w:rsidR="00914CDF" w:rsidRDefault="00914CDF">
            <w:r>
              <w:t>Specific objectives or hypothesis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5458F738" w14:textId="14F5DC5B" w:rsidR="00914CDF" w:rsidRDefault="007B04D0" w:rsidP="00914CDF">
            <w:pPr>
              <w:jc w:val="center"/>
            </w:pPr>
            <w:r>
              <w:t>Introduction (para 3)</w:t>
            </w:r>
          </w:p>
        </w:tc>
      </w:tr>
      <w:tr w:rsidR="00914CDF" w14:paraId="03F2EB5E" w14:textId="77777777" w:rsidTr="00914CD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9683AEE" w14:textId="77777777" w:rsidR="00914CDF" w:rsidRDefault="00914CDF">
            <w:r>
              <w:rPr>
                <w:b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A9879D" w14:textId="77777777" w:rsidR="00914CDF" w:rsidRDefault="00914CDF"/>
        </w:tc>
        <w:tc>
          <w:tcPr>
            <w:tcW w:w="2779" w:type="pct"/>
            <w:tcBorders>
              <w:top w:val="single" w:sz="4" w:space="0" w:color="auto"/>
            </w:tcBorders>
          </w:tcPr>
          <w:p w14:paraId="08C472FF" w14:textId="77777777" w:rsidR="00914CDF" w:rsidRDefault="00914CDF"/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737C55C2" w14:textId="77777777" w:rsidR="00914CDF" w:rsidRDefault="00914CDF" w:rsidP="00914CDF">
            <w:pPr>
              <w:jc w:val="center"/>
            </w:pPr>
          </w:p>
        </w:tc>
      </w:tr>
      <w:tr w:rsidR="00914CDF" w14:paraId="5A285279" w14:textId="77777777" w:rsidTr="00914CDF">
        <w:tc>
          <w:tcPr>
            <w:tcW w:w="0" w:type="auto"/>
            <w:hideMark/>
          </w:tcPr>
          <w:p w14:paraId="193C1A3E" w14:textId="77777777" w:rsidR="00914CDF" w:rsidRDefault="00914CDF">
            <w:r>
              <w:t>Trial design</w:t>
            </w:r>
          </w:p>
        </w:tc>
        <w:tc>
          <w:tcPr>
            <w:tcW w:w="0" w:type="auto"/>
            <w:hideMark/>
          </w:tcPr>
          <w:p w14:paraId="31C76CA1" w14:textId="77777777" w:rsidR="00914CDF" w:rsidRDefault="00000000">
            <w:hyperlink r:id="rId12" w:anchor="3a" w:history="1">
              <w:r w:rsidR="00914CDF">
                <w:rPr>
                  <w:rStyle w:val="Hyperlink"/>
                </w:rPr>
                <w:t>#3a</w:t>
              </w:r>
            </w:hyperlink>
          </w:p>
        </w:tc>
        <w:tc>
          <w:tcPr>
            <w:tcW w:w="2779" w:type="pct"/>
            <w:hideMark/>
          </w:tcPr>
          <w:p w14:paraId="4A9F277E" w14:textId="77777777" w:rsidR="00914CDF" w:rsidRDefault="00914CDF">
            <w:r>
              <w:t>Description of trial design (such as parallel, factorial) including allocation ratio.</w:t>
            </w:r>
          </w:p>
        </w:tc>
        <w:tc>
          <w:tcPr>
            <w:tcW w:w="891" w:type="pct"/>
            <w:vAlign w:val="center"/>
            <w:hideMark/>
          </w:tcPr>
          <w:p w14:paraId="56BADFCB" w14:textId="55787557" w:rsidR="00914CDF" w:rsidRDefault="007B04D0" w:rsidP="00914CDF">
            <w:pPr>
              <w:jc w:val="center"/>
            </w:pPr>
            <w:r>
              <w:t>Trial design and extended follow-up (para 1 &amp;2)</w:t>
            </w:r>
          </w:p>
        </w:tc>
      </w:tr>
      <w:tr w:rsidR="00914CDF" w14:paraId="2AA3CF86" w14:textId="77777777" w:rsidTr="00914CDF">
        <w:tc>
          <w:tcPr>
            <w:tcW w:w="0" w:type="auto"/>
            <w:hideMark/>
          </w:tcPr>
          <w:p w14:paraId="57F0E318" w14:textId="77777777" w:rsidR="00914CDF" w:rsidRDefault="00914CDF">
            <w:r>
              <w:t>Trial design</w:t>
            </w:r>
          </w:p>
        </w:tc>
        <w:tc>
          <w:tcPr>
            <w:tcW w:w="0" w:type="auto"/>
            <w:hideMark/>
          </w:tcPr>
          <w:p w14:paraId="4F44E237" w14:textId="77777777" w:rsidR="00914CDF" w:rsidRDefault="00000000">
            <w:hyperlink r:id="rId13" w:anchor="3b" w:history="1">
              <w:r w:rsidR="00914CDF">
                <w:rPr>
                  <w:rStyle w:val="Hyperlink"/>
                </w:rPr>
                <w:t>#3b</w:t>
              </w:r>
            </w:hyperlink>
          </w:p>
        </w:tc>
        <w:tc>
          <w:tcPr>
            <w:tcW w:w="2779" w:type="pct"/>
            <w:hideMark/>
          </w:tcPr>
          <w:p w14:paraId="20A7314C" w14:textId="77777777" w:rsidR="00914CDF" w:rsidRDefault="00914CDF">
            <w:r>
              <w:t>Important changes to methods after trial commencement (such as eligibility criteria), with reasons</w:t>
            </w:r>
          </w:p>
        </w:tc>
        <w:tc>
          <w:tcPr>
            <w:tcW w:w="891" w:type="pct"/>
            <w:vAlign w:val="center"/>
            <w:hideMark/>
          </w:tcPr>
          <w:p w14:paraId="491AF7DE" w14:textId="36D370C7" w:rsidR="00914CDF" w:rsidRDefault="007B04D0" w:rsidP="00914CDF">
            <w:pPr>
              <w:jc w:val="center"/>
            </w:pPr>
            <w:r>
              <w:t>Trial design and extended follow-up (para 3 &amp;4)</w:t>
            </w:r>
          </w:p>
        </w:tc>
      </w:tr>
      <w:tr w:rsidR="00914CDF" w14:paraId="1D99572C" w14:textId="77777777" w:rsidTr="00914CDF">
        <w:tc>
          <w:tcPr>
            <w:tcW w:w="0" w:type="auto"/>
            <w:hideMark/>
          </w:tcPr>
          <w:p w14:paraId="695D1348" w14:textId="77777777" w:rsidR="00914CDF" w:rsidRDefault="00914CDF">
            <w:r>
              <w:t>Participants</w:t>
            </w:r>
          </w:p>
        </w:tc>
        <w:tc>
          <w:tcPr>
            <w:tcW w:w="0" w:type="auto"/>
            <w:hideMark/>
          </w:tcPr>
          <w:p w14:paraId="32B99590" w14:textId="77777777" w:rsidR="00914CDF" w:rsidRDefault="00000000">
            <w:hyperlink r:id="rId14" w:anchor="4a" w:history="1">
              <w:r w:rsidR="00914CDF">
                <w:rPr>
                  <w:rStyle w:val="Hyperlink"/>
                </w:rPr>
                <w:t>#4a</w:t>
              </w:r>
            </w:hyperlink>
          </w:p>
        </w:tc>
        <w:tc>
          <w:tcPr>
            <w:tcW w:w="2779" w:type="pct"/>
            <w:hideMark/>
          </w:tcPr>
          <w:p w14:paraId="14AB7814" w14:textId="77777777" w:rsidR="00914CDF" w:rsidRDefault="00914CDF">
            <w:r>
              <w:t>Eligibility criteria for participants</w:t>
            </w:r>
          </w:p>
        </w:tc>
        <w:tc>
          <w:tcPr>
            <w:tcW w:w="891" w:type="pct"/>
            <w:vAlign w:val="center"/>
            <w:hideMark/>
          </w:tcPr>
          <w:p w14:paraId="112A44AD" w14:textId="422C0598" w:rsidR="00914CDF" w:rsidRDefault="007B04D0" w:rsidP="00914CDF">
            <w:pPr>
              <w:jc w:val="center"/>
            </w:pPr>
            <w:r>
              <w:t>Participants (para 1)</w:t>
            </w:r>
          </w:p>
        </w:tc>
      </w:tr>
      <w:tr w:rsidR="00914CDF" w14:paraId="00D3E84B" w14:textId="77777777" w:rsidTr="00914CDF">
        <w:tc>
          <w:tcPr>
            <w:tcW w:w="0" w:type="auto"/>
            <w:hideMark/>
          </w:tcPr>
          <w:p w14:paraId="1EB200EA" w14:textId="77777777" w:rsidR="00914CDF" w:rsidRDefault="00914CDF">
            <w:r>
              <w:t>Participants</w:t>
            </w:r>
          </w:p>
        </w:tc>
        <w:tc>
          <w:tcPr>
            <w:tcW w:w="0" w:type="auto"/>
            <w:hideMark/>
          </w:tcPr>
          <w:p w14:paraId="2DD9C0E3" w14:textId="77777777" w:rsidR="00914CDF" w:rsidRDefault="00000000">
            <w:hyperlink r:id="rId15" w:anchor="4b" w:history="1">
              <w:r w:rsidR="00914CDF">
                <w:rPr>
                  <w:rStyle w:val="Hyperlink"/>
                </w:rPr>
                <w:t>#4b</w:t>
              </w:r>
            </w:hyperlink>
          </w:p>
        </w:tc>
        <w:tc>
          <w:tcPr>
            <w:tcW w:w="2779" w:type="pct"/>
            <w:hideMark/>
          </w:tcPr>
          <w:p w14:paraId="15C9A0EE" w14:textId="77777777" w:rsidR="00914CDF" w:rsidRDefault="00914CDF">
            <w:r>
              <w:t>Settings and locations where the data were collected</w:t>
            </w:r>
          </w:p>
        </w:tc>
        <w:tc>
          <w:tcPr>
            <w:tcW w:w="891" w:type="pct"/>
            <w:vAlign w:val="center"/>
            <w:hideMark/>
          </w:tcPr>
          <w:p w14:paraId="732F837B" w14:textId="594D53B9" w:rsidR="00914CDF" w:rsidRDefault="007B04D0" w:rsidP="00914CDF">
            <w:pPr>
              <w:jc w:val="center"/>
            </w:pPr>
            <w:r>
              <w:t>Trial design (para 2)</w:t>
            </w:r>
          </w:p>
        </w:tc>
      </w:tr>
      <w:tr w:rsidR="00914CDF" w14:paraId="2B8E2963" w14:textId="77777777" w:rsidTr="00914CDF">
        <w:tc>
          <w:tcPr>
            <w:tcW w:w="0" w:type="auto"/>
            <w:hideMark/>
          </w:tcPr>
          <w:p w14:paraId="5C833A38" w14:textId="77777777" w:rsidR="00914CDF" w:rsidRDefault="00914CDF">
            <w:r>
              <w:t>Interventions</w:t>
            </w:r>
          </w:p>
        </w:tc>
        <w:tc>
          <w:tcPr>
            <w:tcW w:w="0" w:type="auto"/>
            <w:hideMark/>
          </w:tcPr>
          <w:p w14:paraId="315D604B" w14:textId="77777777" w:rsidR="00914CDF" w:rsidRDefault="00000000">
            <w:hyperlink r:id="rId16" w:anchor="5" w:history="1">
              <w:r w:rsidR="00914CDF">
                <w:rPr>
                  <w:rStyle w:val="Hyperlink"/>
                </w:rPr>
                <w:t>#5</w:t>
              </w:r>
            </w:hyperlink>
          </w:p>
        </w:tc>
        <w:tc>
          <w:tcPr>
            <w:tcW w:w="2779" w:type="pct"/>
            <w:hideMark/>
          </w:tcPr>
          <w:p w14:paraId="6643FC67" w14:textId="77777777" w:rsidR="00914CDF" w:rsidRDefault="00914CDF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891" w:type="pct"/>
            <w:vAlign w:val="center"/>
            <w:hideMark/>
          </w:tcPr>
          <w:p w14:paraId="5936EF7B" w14:textId="2CCC0539" w:rsidR="00914CDF" w:rsidRDefault="007B04D0" w:rsidP="00914CDF">
            <w:pPr>
              <w:jc w:val="center"/>
            </w:pPr>
            <w:r>
              <w:t>Intervention (para 1-3)</w:t>
            </w:r>
          </w:p>
        </w:tc>
      </w:tr>
      <w:tr w:rsidR="00914CDF" w14:paraId="191C31C1" w14:textId="77777777" w:rsidTr="00914CDF">
        <w:tc>
          <w:tcPr>
            <w:tcW w:w="0" w:type="auto"/>
            <w:hideMark/>
          </w:tcPr>
          <w:p w14:paraId="07D67D6E" w14:textId="77777777" w:rsidR="00914CDF" w:rsidRDefault="00914CDF">
            <w:r>
              <w:t>Outcomes</w:t>
            </w:r>
          </w:p>
        </w:tc>
        <w:tc>
          <w:tcPr>
            <w:tcW w:w="0" w:type="auto"/>
            <w:hideMark/>
          </w:tcPr>
          <w:p w14:paraId="4A969CDB" w14:textId="77777777" w:rsidR="00914CDF" w:rsidRDefault="00000000">
            <w:hyperlink r:id="rId17" w:anchor="6a" w:history="1">
              <w:r w:rsidR="00914CDF">
                <w:rPr>
                  <w:rStyle w:val="Hyperlink"/>
                </w:rPr>
                <w:t>#6a</w:t>
              </w:r>
            </w:hyperlink>
          </w:p>
        </w:tc>
        <w:tc>
          <w:tcPr>
            <w:tcW w:w="2779" w:type="pct"/>
            <w:hideMark/>
          </w:tcPr>
          <w:p w14:paraId="0F0C6ABC" w14:textId="77777777" w:rsidR="00914CDF" w:rsidRDefault="00914CDF">
            <w:r>
              <w:t>Completely defined prespecified primary and secondary outcome measures, including how and when they were assessed</w:t>
            </w:r>
          </w:p>
        </w:tc>
        <w:tc>
          <w:tcPr>
            <w:tcW w:w="891" w:type="pct"/>
            <w:vAlign w:val="center"/>
            <w:hideMark/>
          </w:tcPr>
          <w:p w14:paraId="6A67545C" w14:textId="3D52ECF7" w:rsidR="00914CDF" w:rsidRDefault="007B04D0" w:rsidP="00914CDF">
            <w:pPr>
              <w:jc w:val="center"/>
            </w:pPr>
            <w:r>
              <w:t>Outcomes (para 1, 2)</w:t>
            </w:r>
          </w:p>
        </w:tc>
      </w:tr>
      <w:tr w:rsidR="00914CDF" w14:paraId="13B818F0" w14:textId="77777777" w:rsidTr="00914CDF">
        <w:tc>
          <w:tcPr>
            <w:tcW w:w="0" w:type="auto"/>
            <w:hideMark/>
          </w:tcPr>
          <w:p w14:paraId="69AD74E7" w14:textId="77777777" w:rsidR="00914CDF" w:rsidRDefault="00914CDF">
            <w:r>
              <w:t>Outcomes</w:t>
            </w:r>
          </w:p>
        </w:tc>
        <w:tc>
          <w:tcPr>
            <w:tcW w:w="0" w:type="auto"/>
            <w:hideMark/>
          </w:tcPr>
          <w:p w14:paraId="3E6AC02C" w14:textId="77777777" w:rsidR="00914CDF" w:rsidRDefault="00000000">
            <w:hyperlink r:id="rId18" w:anchor="6b" w:history="1">
              <w:r w:rsidR="00914CDF">
                <w:rPr>
                  <w:rStyle w:val="Hyperlink"/>
                </w:rPr>
                <w:t>#6b</w:t>
              </w:r>
            </w:hyperlink>
          </w:p>
        </w:tc>
        <w:tc>
          <w:tcPr>
            <w:tcW w:w="2779" w:type="pct"/>
            <w:hideMark/>
          </w:tcPr>
          <w:p w14:paraId="205B344C" w14:textId="77777777" w:rsidR="00914CDF" w:rsidRDefault="00914CDF">
            <w:r>
              <w:t>Any changes to trial outcomes after the trial commenced, with reasons</w:t>
            </w:r>
          </w:p>
        </w:tc>
        <w:tc>
          <w:tcPr>
            <w:tcW w:w="891" w:type="pct"/>
            <w:vAlign w:val="center"/>
            <w:hideMark/>
          </w:tcPr>
          <w:p w14:paraId="65F2190E" w14:textId="3B4837E0" w:rsidR="00914CDF" w:rsidRDefault="007B04D0" w:rsidP="00914CDF">
            <w:pPr>
              <w:tabs>
                <w:tab w:val="left" w:pos="430"/>
              </w:tabs>
              <w:jc w:val="center"/>
            </w:pPr>
            <w:r>
              <w:t>NA</w:t>
            </w:r>
          </w:p>
        </w:tc>
      </w:tr>
      <w:tr w:rsidR="00914CDF" w14:paraId="0750C22F" w14:textId="77777777" w:rsidTr="00914CDF">
        <w:tc>
          <w:tcPr>
            <w:tcW w:w="0" w:type="auto"/>
            <w:hideMark/>
          </w:tcPr>
          <w:p w14:paraId="18A1636A" w14:textId="77777777" w:rsidR="00914CDF" w:rsidRDefault="00914CDF">
            <w:r>
              <w:t>Sample size</w:t>
            </w:r>
          </w:p>
        </w:tc>
        <w:tc>
          <w:tcPr>
            <w:tcW w:w="0" w:type="auto"/>
            <w:hideMark/>
          </w:tcPr>
          <w:p w14:paraId="026FA424" w14:textId="77777777" w:rsidR="00914CDF" w:rsidRDefault="00000000">
            <w:hyperlink r:id="rId19" w:anchor="7a" w:history="1">
              <w:r w:rsidR="00914CDF">
                <w:rPr>
                  <w:rStyle w:val="Hyperlink"/>
                </w:rPr>
                <w:t>#7a</w:t>
              </w:r>
            </w:hyperlink>
          </w:p>
        </w:tc>
        <w:tc>
          <w:tcPr>
            <w:tcW w:w="2779" w:type="pct"/>
            <w:hideMark/>
          </w:tcPr>
          <w:p w14:paraId="0FF8A943" w14:textId="77777777" w:rsidR="00914CDF" w:rsidRDefault="00914CDF">
            <w:r>
              <w:t>How sample size was determined.</w:t>
            </w:r>
          </w:p>
        </w:tc>
        <w:tc>
          <w:tcPr>
            <w:tcW w:w="891" w:type="pct"/>
            <w:vAlign w:val="center"/>
            <w:hideMark/>
          </w:tcPr>
          <w:p w14:paraId="51821AF3" w14:textId="31869B21" w:rsidR="00914CDF" w:rsidRDefault="007B04D0" w:rsidP="00914CDF">
            <w:pPr>
              <w:jc w:val="center"/>
            </w:pPr>
            <w:r>
              <w:t>Not applicable (post-hoc analysis)</w:t>
            </w:r>
          </w:p>
        </w:tc>
      </w:tr>
      <w:tr w:rsidR="00914CDF" w14:paraId="57898A96" w14:textId="77777777" w:rsidTr="00914CDF">
        <w:tc>
          <w:tcPr>
            <w:tcW w:w="0" w:type="auto"/>
            <w:hideMark/>
          </w:tcPr>
          <w:p w14:paraId="403639C0" w14:textId="77777777" w:rsidR="00914CDF" w:rsidRDefault="00914CDF">
            <w:r>
              <w:t>Sample size</w:t>
            </w:r>
          </w:p>
        </w:tc>
        <w:tc>
          <w:tcPr>
            <w:tcW w:w="0" w:type="auto"/>
            <w:hideMark/>
          </w:tcPr>
          <w:p w14:paraId="7B5248D2" w14:textId="77777777" w:rsidR="00914CDF" w:rsidRDefault="00000000">
            <w:hyperlink r:id="rId20" w:anchor="7b" w:history="1">
              <w:r w:rsidR="00914CDF">
                <w:rPr>
                  <w:rStyle w:val="Hyperlink"/>
                </w:rPr>
                <w:t>#7b</w:t>
              </w:r>
            </w:hyperlink>
          </w:p>
        </w:tc>
        <w:tc>
          <w:tcPr>
            <w:tcW w:w="2779" w:type="pct"/>
            <w:hideMark/>
          </w:tcPr>
          <w:p w14:paraId="1EC0AAD5" w14:textId="77777777" w:rsidR="00914CDF" w:rsidRDefault="00914CDF">
            <w:r>
              <w:t>When applicable, explanation of any interim analyses and stopping guidelines</w:t>
            </w:r>
          </w:p>
        </w:tc>
        <w:tc>
          <w:tcPr>
            <w:tcW w:w="891" w:type="pct"/>
            <w:vAlign w:val="center"/>
            <w:hideMark/>
          </w:tcPr>
          <w:p w14:paraId="606681AC" w14:textId="3A97DAB5" w:rsidR="00914CDF" w:rsidRDefault="007B04D0" w:rsidP="00914CDF">
            <w:pPr>
              <w:jc w:val="center"/>
            </w:pPr>
            <w:r>
              <w:t>Not applicable</w:t>
            </w:r>
          </w:p>
        </w:tc>
      </w:tr>
      <w:tr w:rsidR="00914CDF" w14:paraId="2FCF113B" w14:textId="77777777" w:rsidTr="00914CDF">
        <w:tc>
          <w:tcPr>
            <w:tcW w:w="0" w:type="auto"/>
            <w:hideMark/>
          </w:tcPr>
          <w:p w14:paraId="529673EF" w14:textId="77777777" w:rsidR="00914CDF" w:rsidRDefault="00914CDF">
            <w:r>
              <w:lastRenderedPageBreak/>
              <w:t>Randomization - Sequence generation</w:t>
            </w:r>
          </w:p>
        </w:tc>
        <w:tc>
          <w:tcPr>
            <w:tcW w:w="0" w:type="auto"/>
            <w:hideMark/>
          </w:tcPr>
          <w:p w14:paraId="70EA70B0" w14:textId="77777777" w:rsidR="00914CDF" w:rsidRDefault="00000000">
            <w:hyperlink r:id="rId21" w:anchor="8a" w:history="1">
              <w:r w:rsidR="00914CDF">
                <w:rPr>
                  <w:rStyle w:val="Hyperlink"/>
                </w:rPr>
                <w:t>#8a</w:t>
              </w:r>
            </w:hyperlink>
          </w:p>
        </w:tc>
        <w:tc>
          <w:tcPr>
            <w:tcW w:w="2779" w:type="pct"/>
            <w:hideMark/>
          </w:tcPr>
          <w:p w14:paraId="6CF1FA1C" w14:textId="77777777" w:rsidR="00914CDF" w:rsidRDefault="00914CDF">
            <w:r>
              <w:t>Method used to generate the random allocation    sequence.</w:t>
            </w:r>
          </w:p>
        </w:tc>
        <w:tc>
          <w:tcPr>
            <w:tcW w:w="891" w:type="pct"/>
            <w:vAlign w:val="center"/>
            <w:hideMark/>
          </w:tcPr>
          <w:p w14:paraId="1A14ECD9" w14:textId="0769EEAB" w:rsidR="00914CDF" w:rsidRDefault="007B04D0" w:rsidP="00914CDF">
            <w:pPr>
              <w:jc w:val="center"/>
              <w:rPr>
                <w:rFonts w:ascii="Proxima Nova" w:hAnsi="Proxima Nova"/>
                <w:sz w:val="20"/>
                <w:szCs w:val="20"/>
              </w:rPr>
            </w:pPr>
            <w:r>
              <w:rPr>
                <w:rFonts w:ascii="Proxima Nova" w:hAnsi="Proxima Nova"/>
                <w:sz w:val="20"/>
                <w:szCs w:val="20"/>
              </w:rPr>
              <w:t>Randomization (para 1)</w:t>
            </w:r>
          </w:p>
        </w:tc>
      </w:tr>
      <w:tr w:rsidR="00914CDF" w14:paraId="6241081A" w14:textId="77777777" w:rsidTr="00914CDF">
        <w:tc>
          <w:tcPr>
            <w:tcW w:w="0" w:type="auto"/>
          </w:tcPr>
          <w:p w14:paraId="35D4DA74" w14:textId="77777777" w:rsidR="00914CDF" w:rsidRDefault="00914CDF"/>
        </w:tc>
        <w:tc>
          <w:tcPr>
            <w:tcW w:w="0" w:type="auto"/>
          </w:tcPr>
          <w:p w14:paraId="41CD5BB3" w14:textId="77777777" w:rsidR="00914CDF" w:rsidRDefault="00914CDF"/>
        </w:tc>
        <w:tc>
          <w:tcPr>
            <w:tcW w:w="2779" w:type="pct"/>
            <w:vAlign w:val="center"/>
            <w:hideMark/>
          </w:tcPr>
          <w:p w14:paraId="7E43A768" w14:textId="77777777" w:rsidR="00914CDF" w:rsidRDefault="00914CDF">
            <w:pPr>
              <w:rPr>
                <w:rFonts w:ascii="Proxima Nova" w:hAnsi="Proxima Nova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47A48A1" w14:textId="77777777" w:rsidR="00914CDF" w:rsidRDefault="00914CDF" w:rsidP="00914CDF">
            <w:pPr>
              <w:jc w:val="center"/>
              <w:rPr>
                <w:rFonts w:ascii="Proxima Nova" w:hAnsi="Proxima Nova"/>
                <w:sz w:val="20"/>
                <w:szCs w:val="20"/>
              </w:rPr>
            </w:pPr>
          </w:p>
        </w:tc>
      </w:tr>
      <w:tr w:rsidR="00914CDF" w14:paraId="446D5D68" w14:textId="77777777" w:rsidTr="00914CDF">
        <w:tc>
          <w:tcPr>
            <w:tcW w:w="0" w:type="auto"/>
            <w:hideMark/>
          </w:tcPr>
          <w:p w14:paraId="73E0AF73" w14:textId="77777777" w:rsidR="00914CDF" w:rsidRDefault="00914CDF">
            <w:r>
              <w:t>Randomization - Sequence generation</w:t>
            </w:r>
          </w:p>
        </w:tc>
        <w:tc>
          <w:tcPr>
            <w:tcW w:w="0" w:type="auto"/>
            <w:hideMark/>
          </w:tcPr>
          <w:p w14:paraId="0DB7BF19" w14:textId="77777777" w:rsidR="00914CDF" w:rsidRDefault="00000000">
            <w:hyperlink r:id="rId22" w:anchor="8b" w:history="1">
              <w:r w:rsidR="00914CDF">
                <w:rPr>
                  <w:rStyle w:val="Hyperlink"/>
                </w:rPr>
                <w:t>#8b</w:t>
              </w:r>
            </w:hyperlink>
          </w:p>
        </w:tc>
        <w:tc>
          <w:tcPr>
            <w:tcW w:w="2779" w:type="pct"/>
            <w:hideMark/>
          </w:tcPr>
          <w:p w14:paraId="5D2AE059" w14:textId="77777777" w:rsidR="00914CDF" w:rsidRDefault="00914CDF">
            <w:r>
              <w:t>Type of randomization; details of any restriction (such as blocking and block size)</w:t>
            </w:r>
          </w:p>
        </w:tc>
        <w:tc>
          <w:tcPr>
            <w:tcW w:w="891" w:type="pct"/>
            <w:vAlign w:val="center"/>
            <w:hideMark/>
          </w:tcPr>
          <w:p w14:paraId="50ED8DFF" w14:textId="3CD7B085" w:rsidR="00914CDF" w:rsidRDefault="007B04D0" w:rsidP="00914CDF">
            <w:pPr>
              <w:jc w:val="center"/>
              <w:rPr>
                <w:rFonts w:ascii="Proxima Nova" w:hAnsi="Proxima Nova"/>
                <w:sz w:val="20"/>
                <w:szCs w:val="20"/>
              </w:rPr>
            </w:pPr>
            <w:r>
              <w:rPr>
                <w:rFonts w:ascii="Proxima Nova" w:hAnsi="Proxima Nova"/>
                <w:sz w:val="20"/>
                <w:szCs w:val="20"/>
              </w:rPr>
              <w:t>Randomization (para 1)</w:t>
            </w:r>
          </w:p>
        </w:tc>
      </w:tr>
      <w:tr w:rsidR="00914CDF" w14:paraId="1DAC1811" w14:textId="77777777" w:rsidTr="00914CDF">
        <w:tc>
          <w:tcPr>
            <w:tcW w:w="0" w:type="auto"/>
          </w:tcPr>
          <w:p w14:paraId="32A53C98" w14:textId="77777777" w:rsidR="00914CDF" w:rsidRDefault="00914CDF"/>
        </w:tc>
        <w:tc>
          <w:tcPr>
            <w:tcW w:w="0" w:type="auto"/>
          </w:tcPr>
          <w:p w14:paraId="08125695" w14:textId="77777777" w:rsidR="00914CDF" w:rsidRDefault="00914CDF"/>
        </w:tc>
        <w:tc>
          <w:tcPr>
            <w:tcW w:w="2779" w:type="pct"/>
            <w:vAlign w:val="center"/>
            <w:hideMark/>
          </w:tcPr>
          <w:p w14:paraId="429050EB" w14:textId="77777777" w:rsidR="00914CDF" w:rsidRDefault="00914CDF">
            <w:pPr>
              <w:rPr>
                <w:rFonts w:ascii="Proxima Nova" w:hAnsi="Proxima Nova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357D2974" w14:textId="77777777" w:rsidR="00914CDF" w:rsidRDefault="00914CDF" w:rsidP="00914CDF">
            <w:pPr>
              <w:jc w:val="center"/>
              <w:rPr>
                <w:rFonts w:ascii="Proxima Nova" w:hAnsi="Proxima Nova"/>
                <w:sz w:val="20"/>
                <w:szCs w:val="20"/>
              </w:rPr>
            </w:pPr>
          </w:p>
        </w:tc>
      </w:tr>
      <w:tr w:rsidR="00914CDF" w14:paraId="188F6B2A" w14:textId="77777777" w:rsidTr="00914CDF">
        <w:tc>
          <w:tcPr>
            <w:tcW w:w="0" w:type="auto"/>
            <w:hideMark/>
          </w:tcPr>
          <w:p w14:paraId="6E23FE3E" w14:textId="77777777" w:rsidR="00914CDF" w:rsidRDefault="00914CDF">
            <w:r>
              <w:t>Randomization - Allocation concealment mechanism</w:t>
            </w:r>
          </w:p>
        </w:tc>
        <w:tc>
          <w:tcPr>
            <w:tcW w:w="0" w:type="auto"/>
            <w:hideMark/>
          </w:tcPr>
          <w:p w14:paraId="75DD87F5" w14:textId="77777777" w:rsidR="00914CDF" w:rsidRDefault="00000000">
            <w:hyperlink r:id="rId23" w:anchor="9" w:history="1">
              <w:r w:rsidR="00914CDF">
                <w:rPr>
                  <w:rStyle w:val="Hyperlink"/>
                </w:rPr>
                <w:t>#9</w:t>
              </w:r>
            </w:hyperlink>
          </w:p>
        </w:tc>
        <w:tc>
          <w:tcPr>
            <w:tcW w:w="2779" w:type="pct"/>
            <w:hideMark/>
          </w:tcPr>
          <w:p w14:paraId="4EB5B086" w14:textId="77777777" w:rsidR="00914CDF" w:rsidRDefault="00914CDF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891" w:type="pct"/>
            <w:vAlign w:val="center"/>
            <w:hideMark/>
          </w:tcPr>
          <w:p w14:paraId="2B41DB86" w14:textId="3204C35A" w:rsidR="00914CDF" w:rsidRDefault="007B04D0" w:rsidP="00914CDF">
            <w:pPr>
              <w:jc w:val="center"/>
            </w:pPr>
            <w:r>
              <w:rPr>
                <w:rFonts w:ascii="Proxima Nova" w:hAnsi="Proxima Nova"/>
                <w:sz w:val="20"/>
                <w:szCs w:val="20"/>
              </w:rPr>
              <w:t>Randomization (para 1)</w:t>
            </w:r>
          </w:p>
        </w:tc>
      </w:tr>
      <w:tr w:rsidR="00914CDF" w14:paraId="45E8CD35" w14:textId="77777777" w:rsidTr="00914CDF">
        <w:tc>
          <w:tcPr>
            <w:tcW w:w="0" w:type="auto"/>
            <w:hideMark/>
          </w:tcPr>
          <w:p w14:paraId="510EE8AC" w14:textId="77777777" w:rsidR="00914CDF" w:rsidRDefault="00914CDF">
            <w:r>
              <w:t>Randomization - Implementation</w:t>
            </w:r>
          </w:p>
        </w:tc>
        <w:tc>
          <w:tcPr>
            <w:tcW w:w="0" w:type="auto"/>
            <w:hideMark/>
          </w:tcPr>
          <w:p w14:paraId="4400F416" w14:textId="77777777" w:rsidR="00914CDF" w:rsidRDefault="00000000">
            <w:hyperlink r:id="rId24" w:anchor="10" w:history="1">
              <w:r w:rsidR="00914CDF">
                <w:rPr>
                  <w:rStyle w:val="Hyperlink"/>
                </w:rPr>
                <w:t>#10</w:t>
              </w:r>
            </w:hyperlink>
          </w:p>
        </w:tc>
        <w:tc>
          <w:tcPr>
            <w:tcW w:w="2779" w:type="pct"/>
            <w:hideMark/>
          </w:tcPr>
          <w:p w14:paraId="73A0D584" w14:textId="77777777" w:rsidR="00914CDF" w:rsidRDefault="00914CDF">
            <w:r>
              <w:t>Who generated the allocation sequence, who enrolled participants, and who assigned participants to interventions</w:t>
            </w:r>
          </w:p>
        </w:tc>
        <w:tc>
          <w:tcPr>
            <w:tcW w:w="891" w:type="pct"/>
            <w:vAlign w:val="center"/>
            <w:hideMark/>
          </w:tcPr>
          <w:p w14:paraId="7C2C2DDF" w14:textId="65C31A4B" w:rsidR="00914CDF" w:rsidRDefault="007B04D0" w:rsidP="00914CDF">
            <w:pPr>
              <w:jc w:val="center"/>
            </w:pPr>
            <w:r>
              <w:rPr>
                <w:rFonts w:ascii="Proxima Nova" w:hAnsi="Proxima Nova"/>
                <w:sz w:val="20"/>
                <w:szCs w:val="20"/>
              </w:rPr>
              <w:t>Randomization (para 1)</w:t>
            </w:r>
          </w:p>
        </w:tc>
      </w:tr>
      <w:tr w:rsidR="00914CDF" w14:paraId="50E43410" w14:textId="77777777" w:rsidTr="00914CDF">
        <w:tc>
          <w:tcPr>
            <w:tcW w:w="0" w:type="auto"/>
            <w:hideMark/>
          </w:tcPr>
          <w:p w14:paraId="0F153436" w14:textId="77777777" w:rsidR="00914CDF" w:rsidRDefault="00914CDF">
            <w:r>
              <w:t>Blinding</w:t>
            </w:r>
          </w:p>
        </w:tc>
        <w:tc>
          <w:tcPr>
            <w:tcW w:w="0" w:type="auto"/>
            <w:hideMark/>
          </w:tcPr>
          <w:p w14:paraId="3B80B9CF" w14:textId="77777777" w:rsidR="00914CDF" w:rsidRDefault="00000000">
            <w:hyperlink r:id="rId25" w:anchor="11a" w:history="1">
              <w:r w:rsidR="00914CDF">
                <w:rPr>
                  <w:rStyle w:val="Hyperlink"/>
                </w:rPr>
                <w:t>#11a</w:t>
              </w:r>
            </w:hyperlink>
          </w:p>
        </w:tc>
        <w:tc>
          <w:tcPr>
            <w:tcW w:w="2779" w:type="pct"/>
            <w:hideMark/>
          </w:tcPr>
          <w:p w14:paraId="54650AE5" w14:textId="77777777" w:rsidR="00914CDF" w:rsidRDefault="00914CDF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891" w:type="pct"/>
            <w:vAlign w:val="center"/>
            <w:hideMark/>
          </w:tcPr>
          <w:p w14:paraId="435FE515" w14:textId="77777777" w:rsidR="00914CDF" w:rsidRDefault="00914CDF" w:rsidP="00914CDF">
            <w:pPr>
              <w:jc w:val="center"/>
            </w:pPr>
            <w:r>
              <w:t>Not applicable</w:t>
            </w:r>
          </w:p>
        </w:tc>
      </w:tr>
      <w:tr w:rsidR="00914CDF" w14:paraId="50F17F9B" w14:textId="77777777" w:rsidTr="00914CDF">
        <w:tc>
          <w:tcPr>
            <w:tcW w:w="0" w:type="auto"/>
            <w:hideMark/>
          </w:tcPr>
          <w:p w14:paraId="5DAE370E" w14:textId="77777777" w:rsidR="00914CDF" w:rsidRDefault="00914CDF">
            <w:r>
              <w:t>Blinding</w:t>
            </w:r>
          </w:p>
        </w:tc>
        <w:tc>
          <w:tcPr>
            <w:tcW w:w="0" w:type="auto"/>
            <w:hideMark/>
          </w:tcPr>
          <w:p w14:paraId="7F830DD7" w14:textId="77777777" w:rsidR="00914CDF" w:rsidRDefault="00000000">
            <w:hyperlink r:id="rId26" w:anchor="11b" w:history="1">
              <w:r w:rsidR="00914CDF">
                <w:rPr>
                  <w:rStyle w:val="Hyperlink"/>
                </w:rPr>
                <w:t>#11b</w:t>
              </w:r>
            </w:hyperlink>
          </w:p>
        </w:tc>
        <w:tc>
          <w:tcPr>
            <w:tcW w:w="2779" w:type="pct"/>
            <w:hideMark/>
          </w:tcPr>
          <w:p w14:paraId="61B6F7AD" w14:textId="77777777" w:rsidR="00914CDF" w:rsidRDefault="00914CDF">
            <w:r>
              <w:t>If relevant, description of the similarity of interventions</w:t>
            </w:r>
          </w:p>
        </w:tc>
        <w:tc>
          <w:tcPr>
            <w:tcW w:w="891" w:type="pct"/>
            <w:vAlign w:val="center"/>
          </w:tcPr>
          <w:p w14:paraId="43488A61" w14:textId="77777777" w:rsidR="00914CDF" w:rsidRDefault="00914CDF" w:rsidP="00914CDF">
            <w:pPr>
              <w:jc w:val="center"/>
            </w:pPr>
          </w:p>
        </w:tc>
      </w:tr>
      <w:tr w:rsidR="00914CDF" w14:paraId="0D20A439" w14:textId="77777777" w:rsidTr="00914CDF">
        <w:tc>
          <w:tcPr>
            <w:tcW w:w="0" w:type="auto"/>
            <w:hideMark/>
          </w:tcPr>
          <w:p w14:paraId="5BB94B60" w14:textId="77777777" w:rsidR="00914CDF" w:rsidRDefault="00914CDF">
            <w:r>
              <w:t>Statistical methods</w:t>
            </w:r>
          </w:p>
        </w:tc>
        <w:tc>
          <w:tcPr>
            <w:tcW w:w="0" w:type="auto"/>
            <w:hideMark/>
          </w:tcPr>
          <w:p w14:paraId="6E8D9B8E" w14:textId="77777777" w:rsidR="00914CDF" w:rsidRDefault="00000000">
            <w:hyperlink r:id="rId27" w:anchor="12a" w:history="1">
              <w:r w:rsidR="00914CDF">
                <w:rPr>
                  <w:rStyle w:val="Hyperlink"/>
                </w:rPr>
                <w:t>#12a</w:t>
              </w:r>
            </w:hyperlink>
          </w:p>
        </w:tc>
        <w:tc>
          <w:tcPr>
            <w:tcW w:w="2779" w:type="pct"/>
            <w:hideMark/>
          </w:tcPr>
          <w:p w14:paraId="49959630" w14:textId="77777777" w:rsidR="00914CDF" w:rsidRDefault="00914CDF">
            <w:r>
              <w:t>Statistical methods used to compare groups for primary and secondary outcomes</w:t>
            </w:r>
          </w:p>
        </w:tc>
        <w:tc>
          <w:tcPr>
            <w:tcW w:w="891" w:type="pct"/>
            <w:vAlign w:val="center"/>
            <w:hideMark/>
          </w:tcPr>
          <w:p w14:paraId="0AAF962B" w14:textId="783B3898" w:rsidR="00914CDF" w:rsidRDefault="007B04D0" w:rsidP="00914CDF">
            <w:pPr>
              <w:jc w:val="center"/>
            </w:pPr>
            <w:r>
              <w:t>Statistical analysis (para 1, 2, 3,4)</w:t>
            </w:r>
          </w:p>
        </w:tc>
      </w:tr>
      <w:tr w:rsidR="00914CDF" w14:paraId="6E553ABE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48E5D1" w14:textId="77777777" w:rsidR="00914CDF" w:rsidRDefault="00914CDF">
            <w:r>
              <w:t>Statistical metho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A544DC" w14:textId="77777777" w:rsidR="00914CDF" w:rsidRDefault="00000000">
            <w:hyperlink r:id="rId28" w:anchor="12b" w:history="1">
              <w:r w:rsidR="00914CDF">
                <w:rPr>
                  <w:rStyle w:val="Hyperlink"/>
                </w:rPr>
                <w:t>#12b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624FA621" w14:textId="77777777" w:rsidR="00914CDF" w:rsidRDefault="00914CDF">
            <w:r>
              <w:t>Methods for additional analyses, such as subgroup analyses and adjusted analyses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24A523A5" w14:textId="4D3E350A" w:rsidR="00914CDF" w:rsidRDefault="007B04D0" w:rsidP="00914CDF">
            <w:pPr>
              <w:jc w:val="center"/>
            </w:pPr>
            <w:r>
              <w:t>Statistical analysis (para 5, 6)</w:t>
            </w:r>
          </w:p>
        </w:tc>
      </w:tr>
      <w:tr w:rsidR="00914CDF" w14:paraId="3BB6E1ED" w14:textId="77777777" w:rsidTr="00914CD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BB8801" w14:textId="77777777" w:rsidR="00914CDF" w:rsidRDefault="00914CDF">
            <w:r>
              <w:rPr>
                <w:b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D674D" w14:textId="77777777" w:rsidR="00914CDF" w:rsidRDefault="00914CDF"/>
        </w:tc>
        <w:tc>
          <w:tcPr>
            <w:tcW w:w="2779" w:type="pct"/>
            <w:tcBorders>
              <w:top w:val="single" w:sz="4" w:space="0" w:color="auto"/>
            </w:tcBorders>
          </w:tcPr>
          <w:p w14:paraId="6150E61D" w14:textId="77777777" w:rsidR="00914CDF" w:rsidRDefault="00914CDF"/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7798CB29" w14:textId="77777777" w:rsidR="00914CDF" w:rsidRDefault="00914CDF" w:rsidP="00914CDF">
            <w:pPr>
              <w:jc w:val="center"/>
            </w:pPr>
          </w:p>
        </w:tc>
      </w:tr>
      <w:tr w:rsidR="00914CDF" w14:paraId="0D694A41" w14:textId="77777777" w:rsidTr="00914CDF">
        <w:tc>
          <w:tcPr>
            <w:tcW w:w="0" w:type="auto"/>
            <w:hideMark/>
          </w:tcPr>
          <w:p w14:paraId="720608A7" w14:textId="77777777" w:rsidR="00914CDF" w:rsidRDefault="00914CDF">
            <w:r>
              <w:t>Participant flow diagram (strongly recommended)</w:t>
            </w:r>
          </w:p>
        </w:tc>
        <w:tc>
          <w:tcPr>
            <w:tcW w:w="0" w:type="auto"/>
            <w:hideMark/>
          </w:tcPr>
          <w:p w14:paraId="6C86DA6A" w14:textId="77777777" w:rsidR="00914CDF" w:rsidRDefault="00000000">
            <w:hyperlink r:id="rId29" w:anchor="13a" w:history="1">
              <w:r w:rsidR="00914CDF">
                <w:rPr>
                  <w:rStyle w:val="Hyperlink"/>
                </w:rPr>
                <w:t>#13a</w:t>
              </w:r>
            </w:hyperlink>
          </w:p>
        </w:tc>
        <w:tc>
          <w:tcPr>
            <w:tcW w:w="2779" w:type="pct"/>
            <w:hideMark/>
          </w:tcPr>
          <w:p w14:paraId="0C75F625" w14:textId="77777777" w:rsidR="00914CDF" w:rsidRDefault="00914CDF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891" w:type="pct"/>
            <w:vAlign w:val="center"/>
            <w:hideMark/>
          </w:tcPr>
          <w:p w14:paraId="247090A2" w14:textId="281A0CB7" w:rsidR="00914CDF" w:rsidRDefault="007B04D0" w:rsidP="00914CDF">
            <w:pPr>
              <w:jc w:val="center"/>
            </w:pPr>
            <w:r>
              <w:t>Figure S1</w:t>
            </w:r>
          </w:p>
        </w:tc>
      </w:tr>
      <w:tr w:rsidR="00914CDF" w14:paraId="2B1D31DE" w14:textId="77777777" w:rsidTr="00914CDF">
        <w:tc>
          <w:tcPr>
            <w:tcW w:w="0" w:type="auto"/>
            <w:hideMark/>
          </w:tcPr>
          <w:p w14:paraId="1B526A52" w14:textId="77777777" w:rsidR="00914CDF" w:rsidRDefault="00914CDF">
            <w:r>
              <w:t>Participant flow</w:t>
            </w:r>
          </w:p>
        </w:tc>
        <w:tc>
          <w:tcPr>
            <w:tcW w:w="0" w:type="auto"/>
            <w:hideMark/>
          </w:tcPr>
          <w:p w14:paraId="43C582F0" w14:textId="77777777" w:rsidR="00914CDF" w:rsidRDefault="00000000">
            <w:hyperlink r:id="rId30" w:anchor="13b" w:history="1">
              <w:r w:rsidR="00914CDF">
                <w:rPr>
                  <w:rStyle w:val="Hyperlink"/>
                </w:rPr>
                <w:t>#13b</w:t>
              </w:r>
            </w:hyperlink>
          </w:p>
        </w:tc>
        <w:tc>
          <w:tcPr>
            <w:tcW w:w="2779" w:type="pct"/>
            <w:hideMark/>
          </w:tcPr>
          <w:p w14:paraId="0B3CFF0B" w14:textId="77777777" w:rsidR="00914CDF" w:rsidRDefault="00914CDF">
            <w:r>
              <w:t>For each group, losses and exclusions after randomization, together with reason</w:t>
            </w:r>
          </w:p>
        </w:tc>
        <w:tc>
          <w:tcPr>
            <w:tcW w:w="891" w:type="pct"/>
            <w:vAlign w:val="center"/>
            <w:hideMark/>
          </w:tcPr>
          <w:p w14:paraId="3E10F1E8" w14:textId="77777777" w:rsidR="00914CDF" w:rsidRDefault="00914CDF" w:rsidP="00914CDF">
            <w:pPr>
              <w:jc w:val="center"/>
            </w:pPr>
            <w:r>
              <w:t>Online supplement-Figure S1</w:t>
            </w:r>
          </w:p>
        </w:tc>
      </w:tr>
      <w:tr w:rsidR="00914CDF" w14:paraId="550D2A48" w14:textId="77777777" w:rsidTr="00914CDF">
        <w:tc>
          <w:tcPr>
            <w:tcW w:w="0" w:type="auto"/>
            <w:hideMark/>
          </w:tcPr>
          <w:p w14:paraId="1A0ECA4C" w14:textId="77777777" w:rsidR="00914CDF" w:rsidRDefault="00914CDF">
            <w:r>
              <w:t>Recruitment</w:t>
            </w:r>
          </w:p>
        </w:tc>
        <w:tc>
          <w:tcPr>
            <w:tcW w:w="0" w:type="auto"/>
            <w:hideMark/>
          </w:tcPr>
          <w:p w14:paraId="44738560" w14:textId="77777777" w:rsidR="00914CDF" w:rsidRDefault="00000000">
            <w:hyperlink r:id="rId31" w:anchor="14a" w:history="1">
              <w:r w:rsidR="00914CDF">
                <w:rPr>
                  <w:rStyle w:val="Hyperlink"/>
                </w:rPr>
                <w:t>#14a</w:t>
              </w:r>
            </w:hyperlink>
          </w:p>
        </w:tc>
        <w:tc>
          <w:tcPr>
            <w:tcW w:w="2779" w:type="pct"/>
            <w:hideMark/>
          </w:tcPr>
          <w:p w14:paraId="1ED07D75" w14:textId="77777777" w:rsidR="00914CDF" w:rsidRDefault="00914CDF">
            <w:r>
              <w:t>Dates defining the periods of recruitment and follow-up</w:t>
            </w:r>
          </w:p>
        </w:tc>
        <w:tc>
          <w:tcPr>
            <w:tcW w:w="891" w:type="pct"/>
            <w:vAlign w:val="center"/>
            <w:hideMark/>
          </w:tcPr>
          <w:p w14:paraId="3F69B337" w14:textId="77777777" w:rsidR="00914CDF" w:rsidRDefault="00914CDF" w:rsidP="00914CDF">
            <w:pPr>
              <w:jc w:val="center"/>
            </w:pPr>
            <w:r>
              <w:t>Online supplement</w:t>
            </w:r>
          </w:p>
        </w:tc>
      </w:tr>
      <w:tr w:rsidR="00914CDF" w14:paraId="238A860A" w14:textId="77777777" w:rsidTr="00914CDF">
        <w:tc>
          <w:tcPr>
            <w:tcW w:w="0" w:type="auto"/>
            <w:hideMark/>
          </w:tcPr>
          <w:p w14:paraId="751BFC2C" w14:textId="77777777" w:rsidR="00914CDF" w:rsidRDefault="00914CDF">
            <w:r>
              <w:t>Recruitment</w:t>
            </w:r>
          </w:p>
        </w:tc>
        <w:tc>
          <w:tcPr>
            <w:tcW w:w="0" w:type="auto"/>
            <w:hideMark/>
          </w:tcPr>
          <w:p w14:paraId="4DA61307" w14:textId="77777777" w:rsidR="00914CDF" w:rsidRDefault="00000000">
            <w:hyperlink r:id="rId32" w:anchor="14b" w:history="1">
              <w:r w:rsidR="00914CDF">
                <w:rPr>
                  <w:rStyle w:val="Hyperlink"/>
                </w:rPr>
                <w:t>#14b</w:t>
              </w:r>
            </w:hyperlink>
          </w:p>
        </w:tc>
        <w:tc>
          <w:tcPr>
            <w:tcW w:w="2779" w:type="pct"/>
            <w:hideMark/>
          </w:tcPr>
          <w:p w14:paraId="7734D4DF" w14:textId="77777777" w:rsidR="00914CDF" w:rsidRDefault="00914CDF">
            <w:r>
              <w:t>Why the trial ended or was stopped</w:t>
            </w:r>
          </w:p>
        </w:tc>
        <w:tc>
          <w:tcPr>
            <w:tcW w:w="891" w:type="pct"/>
            <w:vAlign w:val="center"/>
            <w:hideMark/>
          </w:tcPr>
          <w:p w14:paraId="40D76D57" w14:textId="77777777" w:rsidR="00914CDF" w:rsidRDefault="00914CDF" w:rsidP="00914CDF">
            <w:pPr>
              <w:jc w:val="center"/>
            </w:pPr>
            <w:r>
              <w:t>Not applicable</w:t>
            </w:r>
          </w:p>
        </w:tc>
      </w:tr>
      <w:tr w:rsidR="00914CDF" w14:paraId="32925692" w14:textId="77777777" w:rsidTr="00914CDF">
        <w:tc>
          <w:tcPr>
            <w:tcW w:w="0" w:type="auto"/>
            <w:hideMark/>
          </w:tcPr>
          <w:p w14:paraId="1444E289" w14:textId="77777777" w:rsidR="00914CDF" w:rsidRDefault="00914CDF">
            <w:r>
              <w:t>Baseline data</w:t>
            </w:r>
          </w:p>
        </w:tc>
        <w:tc>
          <w:tcPr>
            <w:tcW w:w="0" w:type="auto"/>
            <w:hideMark/>
          </w:tcPr>
          <w:p w14:paraId="31B35E63" w14:textId="77777777" w:rsidR="00914CDF" w:rsidRDefault="00000000">
            <w:hyperlink r:id="rId33" w:anchor="15" w:history="1">
              <w:r w:rsidR="00914CDF">
                <w:rPr>
                  <w:rStyle w:val="Hyperlink"/>
                </w:rPr>
                <w:t>#15</w:t>
              </w:r>
            </w:hyperlink>
          </w:p>
        </w:tc>
        <w:tc>
          <w:tcPr>
            <w:tcW w:w="2779" w:type="pct"/>
            <w:hideMark/>
          </w:tcPr>
          <w:p w14:paraId="4938D3C8" w14:textId="77777777" w:rsidR="00914CDF" w:rsidRDefault="00914CDF">
            <w:r>
              <w:t>A table showing baseline demographic and clinical characteristics for each group</w:t>
            </w:r>
          </w:p>
        </w:tc>
        <w:tc>
          <w:tcPr>
            <w:tcW w:w="891" w:type="pct"/>
            <w:vAlign w:val="center"/>
            <w:hideMark/>
          </w:tcPr>
          <w:p w14:paraId="24217500" w14:textId="77777777" w:rsidR="00914CDF" w:rsidRDefault="00914CDF" w:rsidP="00914CDF">
            <w:pPr>
              <w:jc w:val="center"/>
            </w:pPr>
            <w:r>
              <w:t>Table 1</w:t>
            </w:r>
          </w:p>
        </w:tc>
      </w:tr>
      <w:tr w:rsidR="00914CDF" w14:paraId="5FED0C61" w14:textId="77777777" w:rsidTr="00914CDF">
        <w:tc>
          <w:tcPr>
            <w:tcW w:w="0" w:type="auto"/>
            <w:hideMark/>
          </w:tcPr>
          <w:p w14:paraId="330FE326" w14:textId="77777777" w:rsidR="00914CDF" w:rsidRDefault="00914CDF">
            <w:r>
              <w:t>Numbers analysed</w:t>
            </w:r>
          </w:p>
        </w:tc>
        <w:tc>
          <w:tcPr>
            <w:tcW w:w="0" w:type="auto"/>
            <w:hideMark/>
          </w:tcPr>
          <w:p w14:paraId="038A06EB" w14:textId="77777777" w:rsidR="00914CDF" w:rsidRDefault="00000000">
            <w:hyperlink r:id="rId34" w:anchor="16" w:history="1">
              <w:r w:rsidR="00914CDF">
                <w:rPr>
                  <w:rStyle w:val="Hyperlink"/>
                </w:rPr>
                <w:t>#16</w:t>
              </w:r>
            </w:hyperlink>
          </w:p>
        </w:tc>
        <w:tc>
          <w:tcPr>
            <w:tcW w:w="2779" w:type="pct"/>
            <w:hideMark/>
          </w:tcPr>
          <w:p w14:paraId="61381E3D" w14:textId="77777777" w:rsidR="00914CDF" w:rsidRDefault="00914CDF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891" w:type="pct"/>
            <w:vAlign w:val="center"/>
            <w:hideMark/>
          </w:tcPr>
          <w:p w14:paraId="40ED0531" w14:textId="77777777" w:rsidR="00914CDF" w:rsidRDefault="00914CDF" w:rsidP="00914CDF">
            <w:pPr>
              <w:jc w:val="center"/>
            </w:pPr>
            <w:r>
              <w:t>Figure S1</w:t>
            </w:r>
          </w:p>
        </w:tc>
      </w:tr>
      <w:tr w:rsidR="00914CDF" w14:paraId="6D1DD0AB" w14:textId="77777777" w:rsidTr="00914CDF">
        <w:tc>
          <w:tcPr>
            <w:tcW w:w="0" w:type="auto"/>
            <w:hideMark/>
          </w:tcPr>
          <w:p w14:paraId="2400CE71" w14:textId="77777777" w:rsidR="00914CDF" w:rsidRDefault="00914CDF">
            <w:r>
              <w:lastRenderedPageBreak/>
              <w:t>Outcomes and estimation</w:t>
            </w:r>
          </w:p>
        </w:tc>
        <w:tc>
          <w:tcPr>
            <w:tcW w:w="0" w:type="auto"/>
            <w:hideMark/>
          </w:tcPr>
          <w:p w14:paraId="4DFC796D" w14:textId="77777777" w:rsidR="00914CDF" w:rsidRDefault="00000000">
            <w:hyperlink r:id="rId35" w:anchor="17a" w:history="1">
              <w:r w:rsidR="00914CDF">
                <w:rPr>
                  <w:rStyle w:val="Hyperlink"/>
                </w:rPr>
                <w:t>#17a</w:t>
              </w:r>
            </w:hyperlink>
          </w:p>
        </w:tc>
        <w:tc>
          <w:tcPr>
            <w:tcW w:w="2779" w:type="pct"/>
            <w:hideMark/>
          </w:tcPr>
          <w:p w14:paraId="69CB2329" w14:textId="77777777" w:rsidR="00914CDF" w:rsidRDefault="00914CDF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891" w:type="pct"/>
            <w:vAlign w:val="center"/>
            <w:hideMark/>
          </w:tcPr>
          <w:p w14:paraId="3110D08F" w14:textId="2299FEE8" w:rsidR="00914CDF" w:rsidRDefault="007B04D0" w:rsidP="00914CDF">
            <w:pPr>
              <w:jc w:val="center"/>
            </w:pPr>
            <w:r>
              <w:t>Results (para 2,3)</w:t>
            </w:r>
          </w:p>
        </w:tc>
      </w:tr>
      <w:tr w:rsidR="00914CDF" w14:paraId="671A8F1A" w14:textId="77777777" w:rsidTr="00914CDF">
        <w:tc>
          <w:tcPr>
            <w:tcW w:w="0" w:type="auto"/>
            <w:hideMark/>
          </w:tcPr>
          <w:p w14:paraId="2BDB1E58" w14:textId="77777777" w:rsidR="00914CDF" w:rsidRDefault="00914CDF">
            <w:r>
              <w:t>Outcomes and estimation</w:t>
            </w:r>
          </w:p>
        </w:tc>
        <w:tc>
          <w:tcPr>
            <w:tcW w:w="0" w:type="auto"/>
            <w:hideMark/>
          </w:tcPr>
          <w:p w14:paraId="1027D0F1" w14:textId="77777777" w:rsidR="00914CDF" w:rsidRDefault="00000000">
            <w:hyperlink r:id="rId36" w:anchor="17b" w:history="1">
              <w:r w:rsidR="00914CDF">
                <w:rPr>
                  <w:rStyle w:val="Hyperlink"/>
                </w:rPr>
                <w:t>#17b</w:t>
              </w:r>
            </w:hyperlink>
          </w:p>
        </w:tc>
        <w:tc>
          <w:tcPr>
            <w:tcW w:w="2779" w:type="pct"/>
            <w:hideMark/>
          </w:tcPr>
          <w:p w14:paraId="62875F27" w14:textId="77777777" w:rsidR="00914CDF" w:rsidRDefault="00914CDF">
            <w:r>
              <w:t>For binary outcomes, presentation of both absolute and relative effect sizes is recommended</w:t>
            </w:r>
          </w:p>
        </w:tc>
        <w:tc>
          <w:tcPr>
            <w:tcW w:w="891" w:type="pct"/>
            <w:vAlign w:val="center"/>
            <w:hideMark/>
          </w:tcPr>
          <w:p w14:paraId="7E5A3E72" w14:textId="441E9C41" w:rsidR="00914CDF" w:rsidRDefault="007B04D0" w:rsidP="00914CDF">
            <w:pPr>
              <w:jc w:val="center"/>
            </w:pPr>
            <w:r>
              <w:t>Results (para 4,5)</w:t>
            </w:r>
          </w:p>
        </w:tc>
      </w:tr>
      <w:tr w:rsidR="00914CDF" w14:paraId="05ADA50E" w14:textId="77777777" w:rsidTr="00914CDF">
        <w:tc>
          <w:tcPr>
            <w:tcW w:w="0" w:type="auto"/>
            <w:hideMark/>
          </w:tcPr>
          <w:p w14:paraId="00F0C3AC" w14:textId="77777777" w:rsidR="00914CDF" w:rsidRDefault="00914CDF">
            <w:r>
              <w:t>Ancillary analyses</w:t>
            </w:r>
          </w:p>
        </w:tc>
        <w:tc>
          <w:tcPr>
            <w:tcW w:w="0" w:type="auto"/>
            <w:hideMark/>
          </w:tcPr>
          <w:p w14:paraId="2F8F4E30" w14:textId="77777777" w:rsidR="00914CDF" w:rsidRDefault="00000000">
            <w:hyperlink r:id="rId37" w:anchor="18" w:history="1">
              <w:r w:rsidR="00914CDF">
                <w:rPr>
                  <w:rStyle w:val="Hyperlink"/>
                </w:rPr>
                <w:t>#18</w:t>
              </w:r>
            </w:hyperlink>
          </w:p>
        </w:tc>
        <w:tc>
          <w:tcPr>
            <w:tcW w:w="2779" w:type="pct"/>
            <w:hideMark/>
          </w:tcPr>
          <w:p w14:paraId="27B763D4" w14:textId="77777777" w:rsidR="00914CDF" w:rsidRDefault="00914CDF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891" w:type="pct"/>
            <w:vAlign w:val="center"/>
            <w:hideMark/>
          </w:tcPr>
          <w:p w14:paraId="417D7992" w14:textId="0ABAD0FA" w:rsidR="00914CDF" w:rsidRDefault="007B04D0" w:rsidP="00914CDF">
            <w:pPr>
              <w:jc w:val="center"/>
            </w:pPr>
            <w:r>
              <w:t>Results (para 6,7)</w:t>
            </w:r>
          </w:p>
        </w:tc>
      </w:tr>
      <w:tr w:rsidR="00914CDF" w14:paraId="6C1D15E6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A1BF22" w14:textId="77777777" w:rsidR="00914CDF" w:rsidRDefault="00914CDF">
            <w:r>
              <w:t>Har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2E6C44" w14:textId="77777777" w:rsidR="00914CDF" w:rsidRDefault="00000000">
            <w:hyperlink r:id="rId38" w:anchor="19" w:history="1">
              <w:r w:rsidR="00914CDF">
                <w:rPr>
                  <w:rStyle w:val="Hyperlink"/>
                </w:rPr>
                <w:t>#19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40FC62B7" w14:textId="77777777" w:rsidR="00914CDF" w:rsidRDefault="00914CDF">
            <w:r>
              <w:t>All important harms or unintended effects in each group (For specific guidance see CONSORT for harms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2D63E38B" w14:textId="74577937" w:rsidR="00914CDF" w:rsidRDefault="007B04D0" w:rsidP="00914CDF">
            <w:pPr>
              <w:jc w:val="center"/>
            </w:pPr>
            <w:r>
              <w:t>Results (para 7)</w:t>
            </w:r>
          </w:p>
        </w:tc>
      </w:tr>
      <w:tr w:rsidR="00914CDF" w14:paraId="4FECD6E5" w14:textId="77777777" w:rsidTr="00914CD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DE008E" w14:textId="77777777" w:rsidR="00914CDF" w:rsidRDefault="00914CDF">
            <w:r>
              <w:rPr>
                <w:b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825ED" w14:textId="77777777" w:rsidR="00914CDF" w:rsidRDefault="00914CDF"/>
        </w:tc>
        <w:tc>
          <w:tcPr>
            <w:tcW w:w="2779" w:type="pct"/>
            <w:tcBorders>
              <w:top w:val="single" w:sz="4" w:space="0" w:color="auto"/>
            </w:tcBorders>
          </w:tcPr>
          <w:p w14:paraId="5E639C82" w14:textId="77777777" w:rsidR="00914CDF" w:rsidRDefault="00914CDF"/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2E7815E6" w14:textId="77777777" w:rsidR="00914CDF" w:rsidRDefault="00914CDF" w:rsidP="00914CDF">
            <w:pPr>
              <w:jc w:val="center"/>
            </w:pPr>
          </w:p>
        </w:tc>
      </w:tr>
      <w:tr w:rsidR="00914CDF" w14:paraId="78C69DD7" w14:textId="77777777" w:rsidTr="00914CDF">
        <w:tc>
          <w:tcPr>
            <w:tcW w:w="0" w:type="auto"/>
            <w:hideMark/>
          </w:tcPr>
          <w:p w14:paraId="4BFCEDD3" w14:textId="77777777" w:rsidR="00914CDF" w:rsidRDefault="00914CDF">
            <w:r>
              <w:t>Limitations</w:t>
            </w:r>
          </w:p>
        </w:tc>
        <w:tc>
          <w:tcPr>
            <w:tcW w:w="0" w:type="auto"/>
            <w:hideMark/>
          </w:tcPr>
          <w:p w14:paraId="413CA14D" w14:textId="77777777" w:rsidR="00914CDF" w:rsidRDefault="00000000">
            <w:hyperlink r:id="rId39" w:anchor="20" w:history="1">
              <w:r w:rsidR="00914CDF">
                <w:rPr>
                  <w:rStyle w:val="Hyperlink"/>
                </w:rPr>
                <w:t>#20</w:t>
              </w:r>
            </w:hyperlink>
          </w:p>
        </w:tc>
        <w:tc>
          <w:tcPr>
            <w:tcW w:w="2779" w:type="pct"/>
            <w:hideMark/>
          </w:tcPr>
          <w:p w14:paraId="4E04E528" w14:textId="77777777" w:rsidR="00914CDF" w:rsidRDefault="00914CDF">
            <w:r>
              <w:t>Trial limitations, addressing sources of potential bias, imprecision, and, if relevant, multiplicity of analyses</w:t>
            </w:r>
          </w:p>
        </w:tc>
        <w:tc>
          <w:tcPr>
            <w:tcW w:w="891" w:type="pct"/>
            <w:vAlign w:val="center"/>
            <w:hideMark/>
          </w:tcPr>
          <w:p w14:paraId="2CD815BC" w14:textId="48DF2468" w:rsidR="00914CDF" w:rsidRDefault="007B04D0" w:rsidP="00914CDF">
            <w:pPr>
              <w:jc w:val="center"/>
            </w:pPr>
            <w:r>
              <w:t>Limitations (para 1)</w:t>
            </w:r>
          </w:p>
        </w:tc>
      </w:tr>
      <w:tr w:rsidR="00914CDF" w14:paraId="7023064D" w14:textId="77777777" w:rsidTr="00914CDF">
        <w:tc>
          <w:tcPr>
            <w:tcW w:w="0" w:type="auto"/>
            <w:hideMark/>
          </w:tcPr>
          <w:p w14:paraId="76A24B6C" w14:textId="77777777" w:rsidR="00914CDF" w:rsidRDefault="00914CDF">
            <w:r>
              <w:t>Generalisability</w:t>
            </w:r>
          </w:p>
        </w:tc>
        <w:tc>
          <w:tcPr>
            <w:tcW w:w="0" w:type="auto"/>
            <w:hideMark/>
          </w:tcPr>
          <w:p w14:paraId="4B345410" w14:textId="77777777" w:rsidR="00914CDF" w:rsidRDefault="00000000">
            <w:hyperlink r:id="rId40" w:anchor="21" w:history="1">
              <w:r w:rsidR="00914CDF">
                <w:rPr>
                  <w:rStyle w:val="Hyperlink"/>
                </w:rPr>
                <w:t>#21</w:t>
              </w:r>
            </w:hyperlink>
          </w:p>
        </w:tc>
        <w:tc>
          <w:tcPr>
            <w:tcW w:w="2779" w:type="pct"/>
            <w:hideMark/>
          </w:tcPr>
          <w:p w14:paraId="3189BDF5" w14:textId="77777777" w:rsidR="00914CDF" w:rsidRDefault="00914CDF">
            <w:r>
              <w:t>Generalisability (external validity, applicability) of the trial findings</w:t>
            </w:r>
          </w:p>
        </w:tc>
        <w:tc>
          <w:tcPr>
            <w:tcW w:w="891" w:type="pct"/>
            <w:vAlign w:val="center"/>
            <w:hideMark/>
          </w:tcPr>
          <w:p w14:paraId="0C49392C" w14:textId="0011AD6A" w:rsidR="00914CDF" w:rsidRDefault="007B04D0" w:rsidP="00914CDF">
            <w:pPr>
              <w:jc w:val="center"/>
            </w:pPr>
            <w:r>
              <w:t>Discussion</w:t>
            </w:r>
            <w:r w:rsidR="0074677D">
              <w:t xml:space="preserve"> (para 8)</w:t>
            </w:r>
          </w:p>
        </w:tc>
      </w:tr>
      <w:tr w:rsidR="00914CDF" w14:paraId="377C2CB1" w14:textId="77777777" w:rsidTr="00914CDF">
        <w:tc>
          <w:tcPr>
            <w:tcW w:w="0" w:type="auto"/>
            <w:hideMark/>
          </w:tcPr>
          <w:p w14:paraId="0AB5B675" w14:textId="77777777" w:rsidR="00914CDF" w:rsidRDefault="00914CDF">
            <w:r>
              <w:t>Interpretation</w:t>
            </w:r>
          </w:p>
        </w:tc>
        <w:tc>
          <w:tcPr>
            <w:tcW w:w="0" w:type="auto"/>
            <w:hideMark/>
          </w:tcPr>
          <w:p w14:paraId="78254AFE" w14:textId="77777777" w:rsidR="00914CDF" w:rsidRDefault="00000000">
            <w:hyperlink r:id="rId41" w:anchor="22" w:history="1">
              <w:r w:rsidR="00914CDF">
                <w:rPr>
                  <w:rStyle w:val="Hyperlink"/>
                </w:rPr>
                <w:t>#22</w:t>
              </w:r>
            </w:hyperlink>
          </w:p>
        </w:tc>
        <w:tc>
          <w:tcPr>
            <w:tcW w:w="2779" w:type="pct"/>
            <w:hideMark/>
          </w:tcPr>
          <w:p w14:paraId="49BADDB8" w14:textId="77777777" w:rsidR="00914CDF" w:rsidRDefault="00914CDF">
            <w:r>
              <w:t>Interpretation consistent with results, balancing benefits and harms, and considering other relevant evidence</w:t>
            </w:r>
          </w:p>
        </w:tc>
        <w:tc>
          <w:tcPr>
            <w:tcW w:w="891" w:type="pct"/>
            <w:vAlign w:val="center"/>
            <w:hideMark/>
          </w:tcPr>
          <w:p w14:paraId="20D8C7F8" w14:textId="52CE57ED" w:rsidR="00914CDF" w:rsidRDefault="007B04D0" w:rsidP="00914CDF">
            <w:pPr>
              <w:jc w:val="center"/>
            </w:pPr>
            <w:r>
              <w:t>Discussion</w:t>
            </w:r>
            <w:r w:rsidR="0074677D">
              <w:t xml:space="preserve"> (para 1, 2, 3,4,5)</w:t>
            </w:r>
          </w:p>
        </w:tc>
      </w:tr>
      <w:tr w:rsidR="00914CDF" w14:paraId="1C4D1C07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CB5399" w14:textId="77777777" w:rsidR="00914CDF" w:rsidRDefault="00914CDF">
            <w:r>
              <w:t>Regis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52F17E" w14:textId="77777777" w:rsidR="00914CDF" w:rsidRDefault="00000000">
            <w:hyperlink r:id="rId42" w:anchor="23" w:history="1">
              <w:r w:rsidR="00914CDF">
                <w:rPr>
                  <w:rStyle w:val="Hyperlink"/>
                </w:rPr>
                <w:t>#23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6907519A" w14:textId="77777777" w:rsidR="00914CDF" w:rsidRDefault="00914CDF">
            <w:r>
              <w:t>Registration number and name of trial registry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58D27130" w14:textId="788D5B4C" w:rsidR="00914CDF" w:rsidRDefault="007B04D0" w:rsidP="00914CDF">
            <w:pPr>
              <w:jc w:val="center"/>
            </w:pPr>
            <w:r>
              <w:t>Abstract</w:t>
            </w:r>
          </w:p>
        </w:tc>
      </w:tr>
      <w:tr w:rsidR="00914CDF" w14:paraId="59CABB0F" w14:textId="77777777" w:rsidTr="00914CD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38E6FF" w14:textId="77777777" w:rsidR="00914CDF" w:rsidRDefault="00914CDF">
            <w:r>
              <w:rPr>
                <w:b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2B628" w14:textId="77777777" w:rsidR="00914CDF" w:rsidRDefault="00914CDF"/>
        </w:tc>
        <w:tc>
          <w:tcPr>
            <w:tcW w:w="2779" w:type="pct"/>
            <w:tcBorders>
              <w:top w:val="single" w:sz="4" w:space="0" w:color="auto"/>
            </w:tcBorders>
          </w:tcPr>
          <w:p w14:paraId="1A12D721" w14:textId="77777777" w:rsidR="00914CDF" w:rsidRDefault="00914CDF"/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5FD3C21D" w14:textId="77777777" w:rsidR="00914CDF" w:rsidRDefault="00914CDF" w:rsidP="00914CDF">
            <w:pPr>
              <w:jc w:val="center"/>
            </w:pPr>
          </w:p>
        </w:tc>
      </w:tr>
      <w:tr w:rsidR="00914CDF" w14:paraId="4C1F438B" w14:textId="77777777" w:rsidTr="00914CDF">
        <w:tc>
          <w:tcPr>
            <w:tcW w:w="0" w:type="auto"/>
            <w:hideMark/>
          </w:tcPr>
          <w:p w14:paraId="51771733" w14:textId="77777777" w:rsidR="00914CDF" w:rsidRDefault="00914CDF">
            <w:r>
              <w:t>Interpretation</w:t>
            </w:r>
          </w:p>
        </w:tc>
        <w:tc>
          <w:tcPr>
            <w:tcW w:w="0" w:type="auto"/>
            <w:hideMark/>
          </w:tcPr>
          <w:p w14:paraId="60C1D6D1" w14:textId="77777777" w:rsidR="00914CDF" w:rsidRDefault="00000000">
            <w:hyperlink r:id="rId43" w:anchor="22" w:history="1">
              <w:r w:rsidR="00914CDF">
                <w:rPr>
                  <w:rStyle w:val="Hyperlink"/>
                </w:rPr>
                <w:t>#22</w:t>
              </w:r>
            </w:hyperlink>
          </w:p>
        </w:tc>
        <w:tc>
          <w:tcPr>
            <w:tcW w:w="2779" w:type="pct"/>
            <w:hideMark/>
          </w:tcPr>
          <w:p w14:paraId="075B0139" w14:textId="77777777" w:rsidR="00914CDF" w:rsidRDefault="00914CDF">
            <w:r>
              <w:t>Interpretation consistent with results, balancing benefits and harms, and considering other relevant evidence</w:t>
            </w:r>
          </w:p>
        </w:tc>
        <w:tc>
          <w:tcPr>
            <w:tcW w:w="891" w:type="pct"/>
            <w:vAlign w:val="center"/>
            <w:hideMark/>
          </w:tcPr>
          <w:p w14:paraId="494A8D65" w14:textId="51CE0DBB" w:rsidR="00914CDF" w:rsidRDefault="0074677D" w:rsidP="00914CDF">
            <w:pPr>
              <w:jc w:val="center"/>
            </w:pPr>
            <w:r>
              <w:t>Discussion (para 8)</w:t>
            </w:r>
          </w:p>
        </w:tc>
      </w:tr>
      <w:tr w:rsidR="00914CDF" w14:paraId="0EB3436B" w14:textId="77777777" w:rsidTr="00914CDF">
        <w:tc>
          <w:tcPr>
            <w:tcW w:w="0" w:type="auto"/>
            <w:hideMark/>
          </w:tcPr>
          <w:p w14:paraId="666EFBE4" w14:textId="77777777" w:rsidR="00914CDF" w:rsidRDefault="00914CDF">
            <w:r>
              <w:t>Registration</w:t>
            </w:r>
          </w:p>
        </w:tc>
        <w:tc>
          <w:tcPr>
            <w:tcW w:w="0" w:type="auto"/>
            <w:hideMark/>
          </w:tcPr>
          <w:p w14:paraId="4AC25635" w14:textId="77777777" w:rsidR="00914CDF" w:rsidRDefault="00000000">
            <w:hyperlink r:id="rId44" w:anchor="23" w:history="1">
              <w:r w:rsidR="00914CDF">
                <w:rPr>
                  <w:rStyle w:val="Hyperlink"/>
                </w:rPr>
                <w:t>#23</w:t>
              </w:r>
            </w:hyperlink>
          </w:p>
        </w:tc>
        <w:tc>
          <w:tcPr>
            <w:tcW w:w="2779" w:type="pct"/>
            <w:hideMark/>
          </w:tcPr>
          <w:p w14:paraId="1C721D2D" w14:textId="77777777" w:rsidR="00914CDF" w:rsidRDefault="00914CDF">
            <w:r>
              <w:t>Registration number and name of trial registry</w:t>
            </w:r>
          </w:p>
        </w:tc>
        <w:tc>
          <w:tcPr>
            <w:tcW w:w="891" w:type="pct"/>
            <w:vAlign w:val="center"/>
            <w:hideMark/>
          </w:tcPr>
          <w:p w14:paraId="60D60CBB" w14:textId="77777777" w:rsidR="00914CDF" w:rsidRDefault="00914CDF" w:rsidP="00914CDF">
            <w:pPr>
              <w:jc w:val="center"/>
            </w:pPr>
            <w:r>
              <w:rPr>
                <w:rFonts w:ascii="Arial" w:hAnsi="Arial" w:cs="Arial"/>
              </w:rPr>
              <w:t>NCT01212328: clinicaltrials.gov</w:t>
            </w:r>
          </w:p>
        </w:tc>
      </w:tr>
      <w:tr w:rsidR="00914CDF" w14:paraId="58825BC4" w14:textId="77777777" w:rsidTr="00914CDF">
        <w:tc>
          <w:tcPr>
            <w:tcW w:w="0" w:type="auto"/>
            <w:hideMark/>
          </w:tcPr>
          <w:p w14:paraId="0E2E1F6A" w14:textId="77777777" w:rsidR="00914CDF" w:rsidRDefault="00914CDF">
            <w:r>
              <w:t>Protocol</w:t>
            </w:r>
          </w:p>
        </w:tc>
        <w:tc>
          <w:tcPr>
            <w:tcW w:w="0" w:type="auto"/>
            <w:hideMark/>
          </w:tcPr>
          <w:p w14:paraId="1A77DA2F" w14:textId="77777777" w:rsidR="00914CDF" w:rsidRDefault="00000000">
            <w:hyperlink r:id="rId45" w:anchor="24" w:history="1">
              <w:r w:rsidR="00914CDF">
                <w:rPr>
                  <w:rStyle w:val="Hyperlink"/>
                </w:rPr>
                <w:t>#24</w:t>
              </w:r>
            </w:hyperlink>
          </w:p>
        </w:tc>
        <w:tc>
          <w:tcPr>
            <w:tcW w:w="2779" w:type="pct"/>
            <w:hideMark/>
          </w:tcPr>
          <w:p w14:paraId="02FA0B27" w14:textId="77777777" w:rsidR="00914CDF" w:rsidRDefault="00914CDF">
            <w:r>
              <w:t>Where the full trial protocol can be accessed, if available</w:t>
            </w:r>
          </w:p>
        </w:tc>
        <w:tc>
          <w:tcPr>
            <w:tcW w:w="891" w:type="pct"/>
            <w:vAlign w:val="center"/>
            <w:hideMark/>
          </w:tcPr>
          <w:p w14:paraId="4D8A94FC" w14:textId="77777777" w:rsidR="00914CDF" w:rsidRDefault="00914CDF" w:rsidP="00914CDF">
            <w:pPr>
              <w:jc w:val="center"/>
            </w:pPr>
            <w:r>
              <w:t>By contacting the corresponding author</w:t>
            </w:r>
          </w:p>
        </w:tc>
      </w:tr>
      <w:tr w:rsidR="00914CDF" w14:paraId="1ECB7DF5" w14:textId="77777777" w:rsidTr="00914CD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076557" w14:textId="77777777" w:rsidR="00914CDF" w:rsidRDefault="00914CDF">
            <w:r>
              <w:t>F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C78D1A" w14:textId="77777777" w:rsidR="00914CDF" w:rsidRDefault="00000000">
            <w:hyperlink r:id="rId46" w:anchor="25" w:history="1">
              <w:r w:rsidR="00914CDF">
                <w:rPr>
                  <w:rStyle w:val="Hyperlink"/>
                </w:rPr>
                <w:t>#25</w:t>
              </w:r>
            </w:hyperlink>
          </w:p>
        </w:tc>
        <w:tc>
          <w:tcPr>
            <w:tcW w:w="2779" w:type="pct"/>
            <w:tcBorders>
              <w:bottom w:val="single" w:sz="4" w:space="0" w:color="auto"/>
            </w:tcBorders>
            <w:hideMark/>
          </w:tcPr>
          <w:p w14:paraId="1C7CF7C3" w14:textId="77777777" w:rsidR="00914CDF" w:rsidRDefault="00914CDF">
            <w:r>
              <w:t>Sources of funding and other support (such as supply of drugs), role of funders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  <w:hideMark/>
          </w:tcPr>
          <w:p w14:paraId="0139BB1A" w14:textId="77777777" w:rsidR="00914CDF" w:rsidRDefault="00914CDF" w:rsidP="00914CDF">
            <w:pPr>
              <w:jc w:val="center"/>
            </w:pPr>
            <w:r>
              <w:t>16</w:t>
            </w:r>
          </w:p>
        </w:tc>
      </w:tr>
    </w:tbl>
    <w:p w14:paraId="7FABEB9B" w14:textId="77777777" w:rsidR="00914CDF" w:rsidRDefault="00914CDF" w:rsidP="00914CDF">
      <w:pPr>
        <w:rPr>
          <w:rFonts w:ascii="Helvetica" w:hAnsi="Helvetica" w:cs="Proxima Nova"/>
          <w:color w:val="353744"/>
        </w:rPr>
      </w:pPr>
      <w:r>
        <w:t xml:space="preserve">None The CONSORT checklist is distributed under the terms of the Creative Commons Attribution License CC-BY. This checklist can be completed online using </w:t>
      </w:r>
      <w:hyperlink r:id="rId47" w:history="1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8" w:history="1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9" w:history="1">
        <w:r>
          <w:rPr>
            <w:rStyle w:val="Hyperlink"/>
          </w:rPr>
          <w:t>Penelope.ai</w:t>
        </w:r>
      </w:hyperlink>
    </w:p>
    <w:bookmarkEnd w:id="0"/>
    <w:p w14:paraId="17DAB997" w14:textId="44103360" w:rsidR="00136699" w:rsidRPr="002E296C" w:rsidRDefault="00136699" w:rsidP="002E296C">
      <w:pPr>
        <w:rPr>
          <w:rFonts w:ascii="Arial" w:hAnsi="Arial" w:cs="Arial"/>
          <w:b/>
          <w:bCs/>
          <w:sz w:val="24"/>
          <w:szCs w:val="24"/>
        </w:rPr>
      </w:pPr>
    </w:p>
    <w:sectPr w:rsidR="00136699" w:rsidRPr="002E296C" w:rsidSect="009513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DDA7F" w14:textId="77777777" w:rsidR="004432B5" w:rsidRDefault="004432B5">
      <w:pPr>
        <w:spacing w:after="0" w:line="240" w:lineRule="auto"/>
      </w:pPr>
      <w:r>
        <w:separator/>
      </w:r>
    </w:p>
  </w:endnote>
  <w:endnote w:type="continuationSeparator" w:id="0">
    <w:p w14:paraId="1CD059EA" w14:textId="77777777" w:rsidR="004432B5" w:rsidRDefault="00443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AE0DF" w14:textId="77777777" w:rsidR="004432B5" w:rsidRDefault="004432B5">
      <w:pPr>
        <w:spacing w:after="0" w:line="240" w:lineRule="auto"/>
      </w:pPr>
      <w:r>
        <w:separator/>
      </w:r>
    </w:p>
  </w:footnote>
  <w:footnote w:type="continuationSeparator" w:id="0">
    <w:p w14:paraId="2503AB40" w14:textId="77777777" w:rsidR="004432B5" w:rsidRDefault="004432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D1098"/>
    <w:multiLevelType w:val="multilevel"/>
    <w:tmpl w:val="BA527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8C13FA"/>
    <w:multiLevelType w:val="hybridMultilevel"/>
    <w:tmpl w:val="BB8C5CDE"/>
    <w:lvl w:ilvl="0" w:tplc="27DA244C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D069F"/>
    <w:multiLevelType w:val="hybridMultilevel"/>
    <w:tmpl w:val="5420A0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63437">
    <w:abstractNumId w:val="1"/>
  </w:num>
  <w:num w:numId="2" w16cid:durableId="2001618552">
    <w:abstractNumId w:val="2"/>
  </w:num>
  <w:num w:numId="3" w16cid:durableId="1307123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4.0.0&quot;,&quot;RepresentMissingValues&quot;:&quot;StatPackageDefault&quot;,&quot;CustomMissingValue&quot;:&quot;&quot;}"/>
  </w:docVars>
  <w:rsids>
    <w:rsidRoot w:val="002D5A94"/>
    <w:rsid w:val="00024558"/>
    <w:rsid w:val="00034D3B"/>
    <w:rsid w:val="000476DE"/>
    <w:rsid w:val="000651FF"/>
    <w:rsid w:val="000672A0"/>
    <w:rsid w:val="00072CF1"/>
    <w:rsid w:val="00076E45"/>
    <w:rsid w:val="000B2E0F"/>
    <w:rsid w:val="000C080C"/>
    <w:rsid w:val="000C1FB8"/>
    <w:rsid w:val="000C3C6E"/>
    <w:rsid w:val="000C49B0"/>
    <w:rsid w:val="000E52F0"/>
    <w:rsid w:val="000F342A"/>
    <w:rsid w:val="00104ABE"/>
    <w:rsid w:val="0011203E"/>
    <w:rsid w:val="00117254"/>
    <w:rsid w:val="0013513A"/>
    <w:rsid w:val="00136699"/>
    <w:rsid w:val="00141F9C"/>
    <w:rsid w:val="0015342E"/>
    <w:rsid w:val="00157679"/>
    <w:rsid w:val="0016104C"/>
    <w:rsid w:val="00162F43"/>
    <w:rsid w:val="0017574F"/>
    <w:rsid w:val="00177430"/>
    <w:rsid w:val="00184314"/>
    <w:rsid w:val="00196439"/>
    <w:rsid w:val="00196810"/>
    <w:rsid w:val="001A139D"/>
    <w:rsid w:val="001A50C9"/>
    <w:rsid w:val="001B4468"/>
    <w:rsid w:val="001B551C"/>
    <w:rsid w:val="001D6D09"/>
    <w:rsid w:val="002114F2"/>
    <w:rsid w:val="002132FF"/>
    <w:rsid w:val="002141B0"/>
    <w:rsid w:val="00217A9B"/>
    <w:rsid w:val="002207FC"/>
    <w:rsid w:val="0022399E"/>
    <w:rsid w:val="00226580"/>
    <w:rsid w:val="00226BD5"/>
    <w:rsid w:val="002303E0"/>
    <w:rsid w:val="002369FC"/>
    <w:rsid w:val="00247482"/>
    <w:rsid w:val="00270DF9"/>
    <w:rsid w:val="00272650"/>
    <w:rsid w:val="0027361F"/>
    <w:rsid w:val="00275DDA"/>
    <w:rsid w:val="00280BCC"/>
    <w:rsid w:val="002932AF"/>
    <w:rsid w:val="0029586C"/>
    <w:rsid w:val="002B28F3"/>
    <w:rsid w:val="002B3424"/>
    <w:rsid w:val="002D5A94"/>
    <w:rsid w:val="002E1F44"/>
    <w:rsid w:val="002E296C"/>
    <w:rsid w:val="002E51B1"/>
    <w:rsid w:val="002E6C25"/>
    <w:rsid w:val="002F17EC"/>
    <w:rsid w:val="00304D56"/>
    <w:rsid w:val="00306246"/>
    <w:rsid w:val="003071E8"/>
    <w:rsid w:val="003077E5"/>
    <w:rsid w:val="0031741F"/>
    <w:rsid w:val="00325347"/>
    <w:rsid w:val="003354EF"/>
    <w:rsid w:val="003360EA"/>
    <w:rsid w:val="0033781A"/>
    <w:rsid w:val="003465DE"/>
    <w:rsid w:val="00352241"/>
    <w:rsid w:val="00364FD7"/>
    <w:rsid w:val="00374218"/>
    <w:rsid w:val="00374D36"/>
    <w:rsid w:val="003829D6"/>
    <w:rsid w:val="00390A8B"/>
    <w:rsid w:val="00395AE3"/>
    <w:rsid w:val="00397AD3"/>
    <w:rsid w:val="003A1A2E"/>
    <w:rsid w:val="003A4189"/>
    <w:rsid w:val="003A5637"/>
    <w:rsid w:val="003A6A96"/>
    <w:rsid w:val="003B05B3"/>
    <w:rsid w:val="003C0F10"/>
    <w:rsid w:val="003C65AB"/>
    <w:rsid w:val="003C65EE"/>
    <w:rsid w:val="003D03DA"/>
    <w:rsid w:val="003D4BA8"/>
    <w:rsid w:val="003E1BCE"/>
    <w:rsid w:val="003E2155"/>
    <w:rsid w:val="003E308E"/>
    <w:rsid w:val="003E45D2"/>
    <w:rsid w:val="003F116B"/>
    <w:rsid w:val="003F4308"/>
    <w:rsid w:val="003F55AA"/>
    <w:rsid w:val="0040266C"/>
    <w:rsid w:val="004052E0"/>
    <w:rsid w:val="00417E2C"/>
    <w:rsid w:val="004206E9"/>
    <w:rsid w:val="00424A3E"/>
    <w:rsid w:val="00432280"/>
    <w:rsid w:val="0043261F"/>
    <w:rsid w:val="0044167C"/>
    <w:rsid w:val="0044243C"/>
    <w:rsid w:val="004432B5"/>
    <w:rsid w:val="004543B6"/>
    <w:rsid w:val="00454F9E"/>
    <w:rsid w:val="00455C80"/>
    <w:rsid w:val="0046025D"/>
    <w:rsid w:val="00461A8F"/>
    <w:rsid w:val="00464114"/>
    <w:rsid w:val="004700E8"/>
    <w:rsid w:val="00483C69"/>
    <w:rsid w:val="00490BFD"/>
    <w:rsid w:val="00497141"/>
    <w:rsid w:val="004977B6"/>
    <w:rsid w:val="004A6B54"/>
    <w:rsid w:val="004B53FA"/>
    <w:rsid w:val="004C22D2"/>
    <w:rsid w:val="004C349A"/>
    <w:rsid w:val="004D1C64"/>
    <w:rsid w:val="004D5A04"/>
    <w:rsid w:val="004D6D1C"/>
    <w:rsid w:val="004E2877"/>
    <w:rsid w:val="004F06B2"/>
    <w:rsid w:val="0050774A"/>
    <w:rsid w:val="00530BED"/>
    <w:rsid w:val="005409BD"/>
    <w:rsid w:val="00545E7E"/>
    <w:rsid w:val="0056228A"/>
    <w:rsid w:val="00575278"/>
    <w:rsid w:val="00576814"/>
    <w:rsid w:val="00580171"/>
    <w:rsid w:val="00581292"/>
    <w:rsid w:val="00585E1C"/>
    <w:rsid w:val="00591036"/>
    <w:rsid w:val="0059380A"/>
    <w:rsid w:val="00593C37"/>
    <w:rsid w:val="005A0EBC"/>
    <w:rsid w:val="005A1780"/>
    <w:rsid w:val="005B6D2E"/>
    <w:rsid w:val="005E1D11"/>
    <w:rsid w:val="005E687E"/>
    <w:rsid w:val="005F0F70"/>
    <w:rsid w:val="005F26FF"/>
    <w:rsid w:val="005F4EB7"/>
    <w:rsid w:val="00605C17"/>
    <w:rsid w:val="00616460"/>
    <w:rsid w:val="00645EEA"/>
    <w:rsid w:val="006551D2"/>
    <w:rsid w:val="00655DCA"/>
    <w:rsid w:val="00662AA7"/>
    <w:rsid w:val="006638B8"/>
    <w:rsid w:val="00664C6B"/>
    <w:rsid w:val="006656A6"/>
    <w:rsid w:val="006721B9"/>
    <w:rsid w:val="00687423"/>
    <w:rsid w:val="00693A25"/>
    <w:rsid w:val="00697737"/>
    <w:rsid w:val="006A7E62"/>
    <w:rsid w:val="006B3BB4"/>
    <w:rsid w:val="006B6093"/>
    <w:rsid w:val="006B617E"/>
    <w:rsid w:val="006B66C4"/>
    <w:rsid w:val="006D0AC4"/>
    <w:rsid w:val="006E4432"/>
    <w:rsid w:val="006F1674"/>
    <w:rsid w:val="0070304F"/>
    <w:rsid w:val="00705D04"/>
    <w:rsid w:val="007072E7"/>
    <w:rsid w:val="007079AD"/>
    <w:rsid w:val="0072705B"/>
    <w:rsid w:val="007275C4"/>
    <w:rsid w:val="00733553"/>
    <w:rsid w:val="0073514F"/>
    <w:rsid w:val="00740CC1"/>
    <w:rsid w:val="0074677D"/>
    <w:rsid w:val="007555F3"/>
    <w:rsid w:val="0078438D"/>
    <w:rsid w:val="00790F29"/>
    <w:rsid w:val="0079207E"/>
    <w:rsid w:val="007A1D6F"/>
    <w:rsid w:val="007A1F43"/>
    <w:rsid w:val="007A298B"/>
    <w:rsid w:val="007B04D0"/>
    <w:rsid w:val="007B57BF"/>
    <w:rsid w:val="007C32DE"/>
    <w:rsid w:val="007D0BD4"/>
    <w:rsid w:val="007D57D6"/>
    <w:rsid w:val="007D7C76"/>
    <w:rsid w:val="007E3C8A"/>
    <w:rsid w:val="007E7BAC"/>
    <w:rsid w:val="00811930"/>
    <w:rsid w:val="00817277"/>
    <w:rsid w:val="00824303"/>
    <w:rsid w:val="00827ADF"/>
    <w:rsid w:val="008344F7"/>
    <w:rsid w:val="008359FA"/>
    <w:rsid w:val="008430E5"/>
    <w:rsid w:val="00843378"/>
    <w:rsid w:val="00850A96"/>
    <w:rsid w:val="00851B8E"/>
    <w:rsid w:val="00855574"/>
    <w:rsid w:val="00866E5D"/>
    <w:rsid w:val="008754D3"/>
    <w:rsid w:val="00877212"/>
    <w:rsid w:val="00882335"/>
    <w:rsid w:val="0088307E"/>
    <w:rsid w:val="00886C15"/>
    <w:rsid w:val="008957EC"/>
    <w:rsid w:val="008966B0"/>
    <w:rsid w:val="008A0F83"/>
    <w:rsid w:val="008D03D8"/>
    <w:rsid w:val="008D1F0E"/>
    <w:rsid w:val="008E12B2"/>
    <w:rsid w:val="008E3154"/>
    <w:rsid w:val="008E75E1"/>
    <w:rsid w:val="008F4C8E"/>
    <w:rsid w:val="00914CDF"/>
    <w:rsid w:val="00922C8C"/>
    <w:rsid w:val="00942F16"/>
    <w:rsid w:val="00951324"/>
    <w:rsid w:val="009564C1"/>
    <w:rsid w:val="00964DFE"/>
    <w:rsid w:val="0099347D"/>
    <w:rsid w:val="009A40C3"/>
    <w:rsid w:val="009B4235"/>
    <w:rsid w:val="009C74D0"/>
    <w:rsid w:val="009D4A44"/>
    <w:rsid w:val="009E12E1"/>
    <w:rsid w:val="009E3074"/>
    <w:rsid w:val="009E3D5C"/>
    <w:rsid w:val="009E4D4F"/>
    <w:rsid w:val="009F15F1"/>
    <w:rsid w:val="009F49C6"/>
    <w:rsid w:val="009F5B56"/>
    <w:rsid w:val="009F7DC1"/>
    <w:rsid w:val="00A02DBD"/>
    <w:rsid w:val="00A0582B"/>
    <w:rsid w:val="00A100C6"/>
    <w:rsid w:val="00A10C22"/>
    <w:rsid w:val="00A14CDF"/>
    <w:rsid w:val="00A24237"/>
    <w:rsid w:val="00A25DD1"/>
    <w:rsid w:val="00A331C1"/>
    <w:rsid w:val="00A51D3C"/>
    <w:rsid w:val="00A55B63"/>
    <w:rsid w:val="00A81ACE"/>
    <w:rsid w:val="00A82E45"/>
    <w:rsid w:val="00A96FFC"/>
    <w:rsid w:val="00AA0F60"/>
    <w:rsid w:val="00AA73EB"/>
    <w:rsid w:val="00AB0664"/>
    <w:rsid w:val="00AC0D09"/>
    <w:rsid w:val="00AD56F9"/>
    <w:rsid w:val="00AE0FF0"/>
    <w:rsid w:val="00AE1FBC"/>
    <w:rsid w:val="00AF64CF"/>
    <w:rsid w:val="00B011DA"/>
    <w:rsid w:val="00B019A2"/>
    <w:rsid w:val="00B07410"/>
    <w:rsid w:val="00B1465A"/>
    <w:rsid w:val="00B15EDA"/>
    <w:rsid w:val="00B164D7"/>
    <w:rsid w:val="00B1698A"/>
    <w:rsid w:val="00B17DFF"/>
    <w:rsid w:val="00B21093"/>
    <w:rsid w:val="00B41FCC"/>
    <w:rsid w:val="00B50767"/>
    <w:rsid w:val="00B65A96"/>
    <w:rsid w:val="00B71379"/>
    <w:rsid w:val="00B728E1"/>
    <w:rsid w:val="00B75EAC"/>
    <w:rsid w:val="00B966FC"/>
    <w:rsid w:val="00BB4554"/>
    <w:rsid w:val="00BD0797"/>
    <w:rsid w:val="00BD64AF"/>
    <w:rsid w:val="00BE3302"/>
    <w:rsid w:val="00BE6AAF"/>
    <w:rsid w:val="00BE6F72"/>
    <w:rsid w:val="00BF6708"/>
    <w:rsid w:val="00C001AB"/>
    <w:rsid w:val="00C02248"/>
    <w:rsid w:val="00C065FC"/>
    <w:rsid w:val="00C108CD"/>
    <w:rsid w:val="00C13F3A"/>
    <w:rsid w:val="00C17565"/>
    <w:rsid w:val="00C177CD"/>
    <w:rsid w:val="00C17910"/>
    <w:rsid w:val="00C22A6A"/>
    <w:rsid w:val="00C44A4B"/>
    <w:rsid w:val="00C570DA"/>
    <w:rsid w:val="00C80F53"/>
    <w:rsid w:val="00C875F9"/>
    <w:rsid w:val="00CA1001"/>
    <w:rsid w:val="00CE0E06"/>
    <w:rsid w:val="00CF4EC4"/>
    <w:rsid w:val="00CF6AB7"/>
    <w:rsid w:val="00CF7ABA"/>
    <w:rsid w:val="00D04262"/>
    <w:rsid w:val="00D06A32"/>
    <w:rsid w:val="00D12B30"/>
    <w:rsid w:val="00D209F1"/>
    <w:rsid w:val="00D20EF9"/>
    <w:rsid w:val="00D2483B"/>
    <w:rsid w:val="00D412EC"/>
    <w:rsid w:val="00D41DAF"/>
    <w:rsid w:val="00D46A22"/>
    <w:rsid w:val="00D660EB"/>
    <w:rsid w:val="00D669E4"/>
    <w:rsid w:val="00D66F6C"/>
    <w:rsid w:val="00D70998"/>
    <w:rsid w:val="00D7157B"/>
    <w:rsid w:val="00D76B4F"/>
    <w:rsid w:val="00D81609"/>
    <w:rsid w:val="00D81FC3"/>
    <w:rsid w:val="00D91650"/>
    <w:rsid w:val="00D93B67"/>
    <w:rsid w:val="00DA1B51"/>
    <w:rsid w:val="00DA2480"/>
    <w:rsid w:val="00DB1F8C"/>
    <w:rsid w:val="00DB6C36"/>
    <w:rsid w:val="00DB72C8"/>
    <w:rsid w:val="00DB7440"/>
    <w:rsid w:val="00DC1835"/>
    <w:rsid w:val="00DE69D8"/>
    <w:rsid w:val="00DF15DE"/>
    <w:rsid w:val="00DF5B5C"/>
    <w:rsid w:val="00E00845"/>
    <w:rsid w:val="00E03D50"/>
    <w:rsid w:val="00E05689"/>
    <w:rsid w:val="00E12754"/>
    <w:rsid w:val="00E25FDD"/>
    <w:rsid w:val="00E31CAC"/>
    <w:rsid w:val="00E71313"/>
    <w:rsid w:val="00E735B6"/>
    <w:rsid w:val="00E740F9"/>
    <w:rsid w:val="00E77291"/>
    <w:rsid w:val="00EA71CC"/>
    <w:rsid w:val="00EB2395"/>
    <w:rsid w:val="00EB3D8E"/>
    <w:rsid w:val="00EB4BEC"/>
    <w:rsid w:val="00ED4289"/>
    <w:rsid w:val="00ED7594"/>
    <w:rsid w:val="00EF026B"/>
    <w:rsid w:val="00F027F5"/>
    <w:rsid w:val="00F031FE"/>
    <w:rsid w:val="00F03B77"/>
    <w:rsid w:val="00F03EA2"/>
    <w:rsid w:val="00F0627D"/>
    <w:rsid w:val="00F07826"/>
    <w:rsid w:val="00F1280A"/>
    <w:rsid w:val="00F22221"/>
    <w:rsid w:val="00F23FD1"/>
    <w:rsid w:val="00F24D2D"/>
    <w:rsid w:val="00F2726B"/>
    <w:rsid w:val="00F31F48"/>
    <w:rsid w:val="00F35840"/>
    <w:rsid w:val="00F42E5E"/>
    <w:rsid w:val="00F45A8E"/>
    <w:rsid w:val="00F46513"/>
    <w:rsid w:val="00F50FA5"/>
    <w:rsid w:val="00F548D3"/>
    <w:rsid w:val="00F5596E"/>
    <w:rsid w:val="00F57977"/>
    <w:rsid w:val="00F67237"/>
    <w:rsid w:val="00F67F58"/>
    <w:rsid w:val="00F7071A"/>
    <w:rsid w:val="00F71442"/>
    <w:rsid w:val="00F71532"/>
    <w:rsid w:val="00F83846"/>
    <w:rsid w:val="00F8544E"/>
    <w:rsid w:val="00F92F5A"/>
    <w:rsid w:val="00F941F0"/>
    <w:rsid w:val="00FA0C85"/>
    <w:rsid w:val="00FA55B8"/>
    <w:rsid w:val="00FA55EB"/>
    <w:rsid w:val="00FB5448"/>
    <w:rsid w:val="00FC3067"/>
    <w:rsid w:val="00FC6A6C"/>
    <w:rsid w:val="00FD165A"/>
    <w:rsid w:val="00FE4464"/>
    <w:rsid w:val="00FF25BC"/>
    <w:rsid w:val="00F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18593"/>
  <w15:docId w15:val="{651EA6C6-127A-40BA-9B47-E75DDDD0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A9B"/>
  </w:style>
  <w:style w:type="paragraph" w:styleId="Heading1">
    <w:name w:val="heading 1"/>
    <w:basedOn w:val="Normal"/>
    <w:next w:val="Normal"/>
    <w:link w:val="Heading1Char"/>
    <w:uiPriority w:val="9"/>
    <w:qFormat/>
    <w:rsid w:val="002D5A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A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A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5A9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2D5A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5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A94"/>
  </w:style>
  <w:style w:type="paragraph" w:styleId="Footer">
    <w:name w:val="footer"/>
    <w:basedOn w:val="Normal"/>
    <w:link w:val="FooterChar"/>
    <w:uiPriority w:val="99"/>
    <w:unhideWhenUsed/>
    <w:rsid w:val="002D5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94"/>
  </w:style>
  <w:style w:type="character" w:styleId="CommentReference">
    <w:name w:val="annotation reference"/>
    <w:basedOn w:val="DefaultParagraphFont"/>
    <w:uiPriority w:val="99"/>
    <w:semiHidden/>
    <w:unhideWhenUsed/>
    <w:rsid w:val="002D5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A94"/>
    <w:rPr>
      <w:b/>
      <w:bCs/>
      <w:sz w:val="20"/>
      <w:szCs w:val="20"/>
    </w:rPr>
  </w:style>
  <w:style w:type="paragraph" w:styleId="NoSpacing">
    <w:name w:val="No Spacing"/>
    <w:uiPriority w:val="1"/>
    <w:qFormat/>
    <w:rsid w:val="002D5A9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2D5A9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5A9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D5A9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5A9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5A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5A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f-body">
    <w:name w:val="f-body"/>
    <w:basedOn w:val="Normal"/>
    <w:rsid w:val="00F715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C6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A0F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A0F60"/>
    <w:rPr>
      <w:color w:val="605E5C"/>
      <w:shd w:val="clear" w:color="auto" w:fill="E1DFDD"/>
    </w:rPr>
  </w:style>
  <w:style w:type="table" w:styleId="ListTable3-Accent3">
    <w:name w:val="List Table 3 Accent 3"/>
    <w:basedOn w:val="TableNormal"/>
    <w:uiPriority w:val="48"/>
    <w:rsid w:val="00F23FD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goodreports.org/" TargetMode="External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165D889-D8CA-47E6-820F-7F9CE1F67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le</dc:creator>
  <cp:keywords/>
  <dc:description/>
  <cp:lastModifiedBy>Kavita Singh</cp:lastModifiedBy>
  <cp:revision>5</cp:revision>
  <dcterms:created xsi:type="dcterms:W3CDTF">2024-04-19T05:22:00Z</dcterms:created>
  <dcterms:modified xsi:type="dcterms:W3CDTF">2024-04-3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691987092c434e7b3ef526b164548bfc5eea2765e5abf39e566de17ec5d9c</vt:lpwstr>
  </property>
</Properties>
</file>